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CCE21" w14:textId="172B4FE3" w:rsidR="00082907" w:rsidRPr="00F96ABD" w:rsidRDefault="00082907" w:rsidP="00082907">
      <w:pPr>
        <w:spacing w:after="0" w:line="240" w:lineRule="auto"/>
        <w:rPr>
          <w:rFonts w:ascii="Times New Roman" w:hAnsi="Times New Roman" w:cs="Times New Roman"/>
        </w:rPr>
      </w:pPr>
      <w:r w:rsidRPr="00377939">
        <w:rPr>
          <w:rFonts w:ascii="Times New Roman" w:hAnsi="Times New Roman" w:cs="Times New Roman"/>
          <w:b/>
        </w:rPr>
        <w:t>Table S1</w:t>
      </w:r>
      <w:r w:rsidRPr="00F96ABD">
        <w:rPr>
          <w:rFonts w:ascii="Times New Roman" w:hAnsi="Times New Roman" w:cs="Times New Roman"/>
        </w:rPr>
        <w:t xml:space="preserve">. Other maternal metabolites that were significantly </w:t>
      </w:r>
      <w:r w:rsidR="004218C0" w:rsidRPr="00F96ABD">
        <w:rPr>
          <w:rFonts w:ascii="Times New Roman" w:hAnsi="Times New Roman" w:cs="Times New Roman"/>
        </w:rPr>
        <w:t xml:space="preserve">different </w:t>
      </w:r>
      <w:r w:rsidRPr="00F96ABD">
        <w:rPr>
          <w:rFonts w:ascii="Times New Roman" w:hAnsi="Times New Roman" w:cs="Times New Roman"/>
        </w:rPr>
        <w:t xml:space="preserve">in women </w:t>
      </w:r>
      <w:r w:rsidR="004218C0" w:rsidRPr="00F96ABD">
        <w:rPr>
          <w:rFonts w:ascii="Times New Roman" w:hAnsi="Times New Roman" w:cs="Times New Roman"/>
        </w:rPr>
        <w:t>of each preterm delivery (</w:t>
      </w:r>
      <w:r w:rsidRPr="00F96ABD">
        <w:rPr>
          <w:rFonts w:ascii="Times New Roman" w:hAnsi="Times New Roman" w:cs="Times New Roman"/>
        </w:rPr>
        <w:t>PTD</w:t>
      </w:r>
      <w:r w:rsidR="004218C0" w:rsidRPr="00F96ABD">
        <w:rPr>
          <w:rFonts w:ascii="Times New Roman" w:hAnsi="Times New Roman" w:cs="Times New Roman"/>
        </w:rPr>
        <w:t>)</w:t>
      </w:r>
      <w:r w:rsidRPr="00F96ABD">
        <w:rPr>
          <w:rFonts w:ascii="Times New Roman" w:hAnsi="Times New Roman" w:cs="Times New Roman"/>
        </w:rPr>
        <w:t xml:space="preserve"> sub</w:t>
      </w:r>
      <w:r w:rsidR="004218C0" w:rsidRPr="00F96ABD">
        <w:rPr>
          <w:rFonts w:ascii="Times New Roman" w:hAnsi="Times New Roman" w:cs="Times New Roman"/>
        </w:rPr>
        <w:t>group</w:t>
      </w:r>
      <w:r w:rsidRPr="00F96ABD">
        <w:rPr>
          <w:rFonts w:ascii="Times New Roman" w:hAnsi="Times New Roman" w:cs="Times New Roman"/>
        </w:rPr>
        <w:t xml:space="preserve">, compared to </w:t>
      </w:r>
      <w:r w:rsidR="004218C0" w:rsidRPr="00F96ABD">
        <w:rPr>
          <w:rFonts w:ascii="Times New Roman" w:hAnsi="Times New Roman" w:cs="Times New Roman"/>
        </w:rPr>
        <w:t>women of term delivery.</w:t>
      </w:r>
      <w:r w:rsidRPr="00F96ABD">
        <w:rPr>
          <w:rFonts w:ascii="Times New Roman" w:hAnsi="Times New Roman" w:cs="Times New Roman"/>
        </w:rPr>
        <w:t xml:space="preserve"> </w:t>
      </w:r>
    </w:p>
    <w:p w14:paraId="3CECB336" w14:textId="77777777" w:rsidR="00082907" w:rsidRPr="00C215CA" w:rsidRDefault="00082907" w:rsidP="0008290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25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610"/>
        <w:gridCol w:w="1530"/>
        <w:gridCol w:w="1074"/>
        <w:gridCol w:w="270"/>
        <w:gridCol w:w="6"/>
        <w:gridCol w:w="1440"/>
        <w:gridCol w:w="1047"/>
        <w:gridCol w:w="213"/>
        <w:gridCol w:w="23"/>
        <w:gridCol w:w="1507"/>
        <w:gridCol w:w="1344"/>
        <w:gridCol w:w="6"/>
      </w:tblGrid>
      <w:tr w:rsidR="00082907" w:rsidRPr="008041C5" w14:paraId="6A4E8BCB" w14:textId="77777777" w:rsidTr="00697B1A">
        <w:trPr>
          <w:gridAfter w:val="1"/>
          <w:wAfter w:w="6" w:type="dxa"/>
          <w:trHeight w:val="300"/>
        </w:trPr>
        <w:tc>
          <w:tcPr>
            <w:tcW w:w="14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A3F5AF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tabol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26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516F6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lass</w:t>
            </w:r>
          </w:p>
        </w:tc>
        <w:tc>
          <w:tcPr>
            <w:tcW w:w="26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1EB3C9" w14:textId="5570B20E" w:rsidR="00082907" w:rsidRPr="008041C5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P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4218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4218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eclampsia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8E3E663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0A1890" w14:textId="24E25A31" w:rsidR="00082907" w:rsidRPr="008041C5" w:rsidRDefault="00082907" w:rsidP="00FD0954">
            <w:pPr>
              <w:spacing w:after="0" w:line="240" w:lineRule="auto"/>
              <w:ind w:right="-1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P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FD09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nly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05D39C8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7E9608" w14:textId="77777777" w:rsidR="00082907" w:rsidRPr="008041C5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PTD</w:t>
            </w:r>
            <w:proofErr w:type="spellEnd"/>
          </w:p>
        </w:tc>
      </w:tr>
      <w:tr w:rsidR="00082907" w:rsidRPr="008041C5" w14:paraId="2368F3DE" w14:textId="77777777" w:rsidTr="00697B1A">
        <w:trPr>
          <w:trHeight w:val="300"/>
        </w:trPr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55D13F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1494A50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B48C2B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eta±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350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7234CD" w14:textId="77777777" w:rsidR="00082907" w:rsidRPr="008041C5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8041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605485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eta±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97470F" w14:textId="77777777" w:rsidR="00082907" w:rsidRPr="008041C5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8041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8E0076" w14:textId="77777777" w:rsidR="00082907" w:rsidRPr="008041C5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eta±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8041C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B48BEE" w14:textId="77777777" w:rsidR="00082907" w:rsidRPr="008041C5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8041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</w:tr>
      <w:tr w:rsidR="00082907" w:rsidRPr="008041C5" w14:paraId="370B81A3" w14:textId="77777777" w:rsidTr="00697B1A">
        <w:trPr>
          <w:trHeight w:val="30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AF0EF" w14:textId="77777777" w:rsidR="00082907" w:rsidRPr="00C86527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DMA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9E588" w14:textId="77777777" w:rsidR="00082907" w:rsidRPr="00C86527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ino Aci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374AAE" w14:textId="5F6BA53E" w:rsidR="00082907" w:rsidRPr="00C86527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4B54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8B880" w14:textId="3FAF136A" w:rsidR="00082907" w:rsidRPr="00C86527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</w:t>
            </w:r>
            <w:r w:rsidR="00794FF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="004B54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ABE53" w14:textId="3A88A5D2" w:rsidR="00082907" w:rsidRPr="00C86527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</w:t>
            </w:r>
            <w:r w:rsidR="004B54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±0.14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435FE" w14:textId="274E3ABD" w:rsidR="00082907" w:rsidRPr="00C86527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4B54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838D3" w14:textId="77777777" w:rsidR="00082907" w:rsidRPr="00C86527" w:rsidRDefault="00082907" w:rsidP="004B5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2±0.08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8D18A" w14:textId="7F302924" w:rsidR="00082907" w:rsidRPr="00C86527" w:rsidRDefault="00082907" w:rsidP="004B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</w:t>
            </w:r>
            <w:r w:rsidR="004B54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="00A350B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10</w:t>
            </w:r>
            <w:r w:rsidR="00A350B9"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</w:tr>
      <w:tr w:rsidR="009A3CE2" w:rsidRPr="008041C5" w14:paraId="36A631A5" w14:textId="77777777" w:rsidTr="00697B1A">
        <w:trPr>
          <w:trHeight w:val="30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041F6" w14:textId="4366F7D4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2 carnitine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F5900" w14:textId="603E574E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ylcarniti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163EA6" w14:textId="52A83CA0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6E44A3" w14:textId="1B2AB88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4C155B" w14:textId="50F66DFC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DC0C5D" w14:textId="18E62CF3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3307D" w14:textId="515715EE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±0.07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80A0C" w14:textId="14F13962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</w:t>
            </w:r>
          </w:p>
        </w:tc>
      </w:tr>
      <w:tr w:rsidR="009A3CE2" w:rsidRPr="008041C5" w14:paraId="6B32D2C7" w14:textId="77777777" w:rsidTr="00697B1A">
        <w:trPr>
          <w:trHeight w:val="300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91046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hosine</w:t>
            </w:r>
            <w:proofErr w:type="spellEnd"/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220E6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ucleotid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64FEBC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8±0.12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008D2A6C" w14:textId="7D165AC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="00794FF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12695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±0.14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2088F" w14:textId="5DA60F43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F2080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4±0.07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EC470" w14:textId="46A45E5F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9A3CE2" w:rsidRPr="008041C5" w14:paraId="60760C90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CD112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hin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18F95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ucleotid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6223A1A" w14:textId="2AC544F8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0A1BB377" w14:textId="5B06F2F6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C0A2A9" w14:textId="34A3C0AD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702D23B4" w14:textId="0923899D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EBFA954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±0.08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9CFB595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</w:tr>
      <w:tr w:rsidR="009A3CE2" w:rsidRPr="008041C5" w14:paraId="20CA0677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CCDEA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tison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D87A86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ro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854668A" w14:textId="3362FA91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28EE7DFF" w14:textId="1206E3D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646C83" w14:textId="2D5FF72A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07A3C55F" w14:textId="5599DF59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30D77094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9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406B7E7" w14:textId="0B1A320D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7</w:t>
            </w:r>
          </w:p>
        </w:tc>
      </w:tr>
      <w:tr w:rsidR="009A3CE2" w:rsidRPr="008041C5" w14:paraId="10D66B64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273D4AA8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6:0 CE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565D310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Cholesteryl est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E5F0A51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49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7F1BA8DA" w14:textId="06FED29A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29B4D2" w14:textId="78E2020F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20ABF6B" w14:textId="73622B28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="00794FF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</w:tcPr>
          <w:p w14:paraId="015E51A1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1A6E343B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</w:t>
            </w:r>
          </w:p>
        </w:tc>
      </w:tr>
      <w:tr w:rsidR="009A3CE2" w:rsidRPr="008041C5" w14:paraId="7F627880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E2A3E6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8:0 C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DB6721A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Cholesteryl est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B4432D7" w14:textId="181E9904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525F26D0" w14:textId="18422260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60E90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4BD9A2B7" w14:textId="3C2D7380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77441E25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3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B455F37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</w:t>
            </w:r>
          </w:p>
        </w:tc>
      </w:tr>
      <w:tr w:rsidR="009A3CE2" w:rsidRPr="008041C5" w14:paraId="0FF5CE8B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B5B730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8:3 C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41B3D4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Cholesteryl est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89CD4E8" w14:textId="36B4B8F0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63A0C316" w14:textId="484493A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794F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691808" w14:textId="09E20A66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FCBBA1B" w14:textId="3FB5A786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5AF776D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0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7854D5E" w14:textId="36E8898F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</w:tr>
      <w:tr w:rsidR="009A3CE2" w:rsidRPr="008041C5" w14:paraId="1F143C44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1513B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4:1 DA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196411E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Diacylglycer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C4CD8F8" w14:textId="11F2108A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4B2C56FE" w14:textId="714AF5AE" w:rsidR="009A3CE2" w:rsidRPr="00C86527" w:rsidRDefault="009A3CE2" w:rsidP="007D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123140" w14:textId="63C0160F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77F8626D" w14:textId="5B1B3568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EE4EB4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5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F23E4FA" w14:textId="3DDCCF91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9A3CE2" w:rsidRPr="008041C5" w14:paraId="1C503B74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8B07A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4:2 DA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7725DD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Diacylglycer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CF47E8E" w14:textId="5B13C005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0AA7DD63" w14:textId="696BECE6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794F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E4E399" w14:textId="6C6C2C90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BFC4D1C" w14:textId="0CF67791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5926ED8F" w14:textId="6655B4D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5745E3E" w14:textId="01077AA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9A3CE2" w:rsidRPr="008041C5" w14:paraId="31099647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059D31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6:3 DA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B6C48A6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Diacylglycer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42BFF11" w14:textId="16F9AE71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16E50545" w14:textId="03A5E100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07F697" w14:textId="0DB5619B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8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2B8BE67C" w14:textId="026E33A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3115DE9E" w14:textId="58C0D35D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F0A1663" w14:textId="78798DB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9A3CE2" w:rsidRPr="008041C5" w14:paraId="265176FC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D6F21D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8:4 DA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C1337F2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Diacylglycer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5630F5" w14:textId="6A3F5084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5DA0EC29" w14:textId="2D09CCD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90D3D7" w14:textId="6C04E83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2C1B84A5" w14:textId="134D6D16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36BC87DB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9B4C0B2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7</w:t>
            </w:r>
          </w:p>
        </w:tc>
      </w:tr>
      <w:tr w:rsidR="009A3CE2" w:rsidRPr="008041C5" w14:paraId="11C55C66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6DACF8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22:5 LP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9179B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yso</w:t>
            </w:r>
            <w:r w:rsidRPr="00C86527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CF7303B" w14:textId="1C5E9613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42021D9A" w14:textId="43659E9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367270" w14:textId="0FCF04BC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51D11631" w14:textId="13F548F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5D4D3808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66B69C3" w14:textId="43FDB739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</w:tr>
      <w:tr w:rsidR="009A3CE2" w:rsidRPr="008041C5" w14:paraId="14861B64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5B766096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8:6 PC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76448C9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Phosphatidylchol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D492F40" w14:textId="776AF114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4BA650C3" w14:textId="5CAF7144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75309E" w14:textId="51993836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8D6E6D5" w14:textId="7E0E48C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</w:tcPr>
          <w:p w14:paraId="07622D28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7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5C6B1EB6" w14:textId="050B0058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9A3CE2" w:rsidRPr="008041C5" w14:paraId="1802E594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D574A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40:9 P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2EA67F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Phosphatidylchol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5A35B75" w14:textId="1218E1CD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1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66F83A1E" w14:textId="5D4B31C9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A8DF4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8±0.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6A84A98C" w14:textId="63CF7AE2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7E694CE0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8B73898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</w:t>
            </w:r>
          </w:p>
        </w:tc>
      </w:tr>
      <w:tr w:rsidR="009A3CE2" w:rsidRPr="008041C5" w14:paraId="0A1C77E5" w14:textId="77777777" w:rsidTr="00CC30BF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189AF5" w14:textId="44D0A32E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2: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2FD7F2C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Phosphatidylethanol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204907A" w14:textId="7D0F7FEA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</w:t>
            </w:r>
            <w:r w:rsidR="00794FF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64277BD3" w14:textId="71DDA58D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C62FE2" w14:textId="6C222713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5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2327CFF6" w14:textId="21E3C93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4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961E88F" w14:textId="28CA7272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7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C2387C5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</w:tr>
      <w:tr w:rsidR="009A3CE2" w:rsidRPr="008041C5" w14:paraId="161C2D79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2E27BF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6:2 P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FB7A113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Phosphatidylethanol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2AB5C2D" w14:textId="28C1D85E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42FBF101" w14:textId="2F965AA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59983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61±0.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4631628D" w14:textId="177F5AF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6F9E9CA0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8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2EBAB6C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</w:tr>
      <w:tr w:rsidR="009A3CE2" w:rsidRPr="008041C5" w14:paraId="37D21A13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092943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36:4 P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480D2EB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hAnsi="Times New Roman" w:cs="Times New Roman"/>
              </w:rPr>
              <w:t>Phosphatidylethanol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D286A93" w14:textId="0BD22774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328D3DC7" w14:textId="18403F92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87D3DB" w14:textId="73D380E1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48D76D39" w14:textId="7DF78BEB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B85F682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9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D4E81B0" w14:textId="7777777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</w:tr>
      <w:tr w:rsidR="009A3CE2" w:rsidRPr="008041C5" w14:paraId="35CDC0D6" w14:textId="77777777" w:rsidTr="00697B1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123F1C47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50:2 TAG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A2C8D50" w14:textId="77777777" w:rsidR="009A3CE2" w:rsidRPr="00C86527" w:rsidRDefault="009A3CE2" w:rsidP="009A3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acylglycer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35EE69" w14:textId="1CBFBA66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4207FC66" w14:textId="00DF4576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6AAF1E" w14:textId="77D120EE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</w:t>
            </w:r>
            <w:r w:rsidR="00794FF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62CCF879" w14:textId="2CE930DF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</w:tcPr>
          <w:p w14:paraId="6C652D58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0±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00897EAF" w14:textId="0904A1F9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9A3CE2" w:rsidRPr="008041C5" w14:paraId="1886CABD" w14:textId="77777777" w:rsidTr="00697B1A">
        <w:trPr>
          <w:trHeight w:val="300"/>
        </w:trPr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6BB39A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52:3 TAG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5E26E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acylglycerol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5C5461" w14:textId="11C68176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2</w:t>
            </w:r>
          </w:p>
        </w:tc>
        <w:tc>
          <w:tcPr>
            <w:tcW w:w="135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1C1DCC7B" w14:textId="391E20C3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×10</w:t>
            </w:r>
            <w:r w:rsidRPr="00A3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3A49D9" w14:textId="53DBA9B0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0.14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2FE864" w14:textId="2D099E67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153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F32703" w14:textId="77777777" w:rsidR="009A3CE2" w:rsidRPr="00C86527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1±0.07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2C5A09" w14:textId="650EAA9C" w:rsidR="009A3CE2" w:rsidRPr="00C86527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865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9A3CE2" w:rsidRPr="008041C5" w14:paraId="494615E5" w14:textId="77777777" w:rsidTr="00697B1A">
        <w:trPr>
          <w:trHeight w:val="300"/>
        </w:trPr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1C625F" w14:textId="77777777" w:rsidR="009A3CE2" w:rsidRPr="008041C5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F68259" w14:textId="77777777" w:rsidR="009A3CE2" w:rsidRPr="008041C5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F34DC6" w14:textId="77777777" w:rsidR="009A3CE2" w:rsidRPr="008041C5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FB7CAC" w14:textId="77777777" w:rsidR="009A3CE2" w:rsidRPr="008041C5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EAA0DB" w14:textId="77777777" w:rsidR="009A3CE2" w:rsidRPr="008041C5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29F19C" w14:textId="77777777" w:rsidR="009A3CE2" w:rsidRPr="008041C5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26D7D8" w14:textId="77777777" w:rsidR="009A3CE2" w:rsidRPr="008041C5" w:rsidRDefault="009A3CE2" w:rsidP="009A3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336212" w14:textId="0AC88B3B" w:rsidR="009A3CE2" w:rsidRPr="008041C5" w:rsidRDefault="009A3CE2" w:rsidP="009A3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</w:tbl>
    <w:p w14:paraId="71700A32" w14:textId="18AEBE6A" w:rsidR="004218C0" w:rsidRPr="007D200B" w:rsidRDefault="004218C0" w:rsidP="0008290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zh-C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zh-CN"/>
        </w:rPr>
        <w:t>mPTD</w:t>
      </w:r>
      <w:proofErr w:type="spellEnd"/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: medically-indicated PTD;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zh-CN"/>
        </w:rPr>
        <w:t>sPTD</w:t>
      </w:r>
      <w:proofErr w:type="spellEnd"/>
      <w:r>
        <w:rPr>
          <w:rFonts w:ascii="Times New Roman" w:eastAsia="Times New Roman" w:hAnsi="Times New Roman" w:cs="Times New Roman"/>
          <w:color w:val="000000"/>
          <w:lang w:eastAsia="zh-CN"/>
        </w:rPr>
        <w:t>: spontaneous PTD.</w:t>
      </w:r>
    </w:p>
    <w:p w14:paraId="20C2C55D" w14:textId="52378C51" w:rsidR="00082907" w:rsidRPr="007D200B" w:rsidRDefault="00082907" w:rsidP="00082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r w:rsidRPr="008041C5">
        <w:rPr>
          <w:rFonts w:ascii="Times New Roman" w:eastAsia="Times New Roman" w:hAnsi="Times New Roman" w:cs="Times New Roman"/>
          <w:color w:val="000000"/>
          <w:vertAlign w:val="superscript"/>
          <w:lang w:eastAsia="zh-CN"/>
        </w:rPr>
        <w:t>a</w:t>
      </w:r>
      <w:proofErr w:type="spellEnd"/>
      <w:r w:rsidR="0064372D">
        <w:rPr>
          <w:rFonts w:ascii="Times New Roman" w:eastAsia="Times New Roman" w:hAnsi="Times New Roman" w:cs="Times New Roman"/>
          <w:color w:val="000000"/>
          <w:vertAlign w:val="superscript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This table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includ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es </w:t>
      </w:r>
      <w:r w:rsidR="009D60EC" w:rsidRPr="009D60EC">
        <w:rPr>
          <w:rFonts w:ascii="Times New Roman" w:eastAsia="Times New Roman" w:hAnsi="Times New Roman" w:cs="Times New Roman"/>
          <w:sz w:val="24"/>
          <w:szCs w:val="24"/>
          <w:lang w:eastAsia="zh-CN"/>
        </w:rPr>
        <w:t>Symmetric dimethylarginine</w:t>
      </w:r>
      <w:r w:rsidR="009D60E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SDMA</w:t>
      </w:r>
      <w:r w:rsidR="009D60EC">
        <w:rPr>
          <w:rFonts w:ascii="Times New Roman" w:eastAsia="Times New Roman" w:hAnsi="Times New Roman" w:cs="Times New Roman"/>
          <w:color w:val="000000"/>
          <w:lang w:eastAsia="zh-CN"/>
        </w:rPr>
        <w:t xml:space="preserve">,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reatine); </w:t>
      </w:r>
      <w:r w:rsidR="009A3CE2" w:rsidRPr="00EF6328">
        <w:rPr>
          <w:rFonts w:ascii="Times New Roman" w:eastAsia="Times New Roman" w:hAnsi="Times New Roman" w:cs="Times New Roman"/>
          <w:color w:val="000000"/>
          <w:lang w:eastAsia="zh-CN"/>
        </w:rPr>
        <w:t>C2 carnitine (highly correlate</w:t>
      </w:r>
      <w:r w:rsidR="009A3CE2"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="009A3CE2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14:1 carnitine); </w:t>
      </w:r>
      <w:r w:rsidR="00A350B9">
        <w:rPr>
          <w:rFonts w:ascii="Times New Roman" w:eastAsia="Times New Roman" w:hAnsi="Times New Roman" w:cs="Times New Roman"/>
          <w:color w:val="000000"/>
          <w:lang w:eastAsia="zh-CN"/>
        </w:rPr>
        <w:t>x</w:t>
      </w:r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anthine and </w:t>
      </w:r>
      <w:proofErr w:type="spellStart"/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>xanthosine</w:t>
      </w:r>
      <w:proofErr w:type="spellEnd"/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(highly correlate</w:t>
      </w:r>
      <w:r w:rsidR="00A350B9"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6,8-dihydroxypurine);</w:t>
      </w:r>
      <w:r w:rsidR="00A350B9" w:rsidRPr="00EF6328">
        <w:rPr>
          <w:rFonts w:ascii="Times New Roman" w:eastAsia="Times New Roman" w:hAnsi="Times New Roman" w:cs="Times New Roman"/>
          <w:color w:val="000000"/>
        </w:rPr>
        <w:t xml:space="preserve"> </w:t>
      </w:r>
      <w:r w:rsidR="0064372D">
        <w:rPr>
          <w:rFonts w:ascii="Times New Roman" w:eastAsia="Times New Roman" w:hAnsi="Times New Roman" w:cs="Times New Roman"/>
          <w:color w:val="000000"/>
          <w:lang w:eastAsia="zh-CN"/>
        </w:rPr>
        <w:t>C</w:t>
      </w:r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>ortisone (highly correlate</w:t>
      </w:r>
      <w:r w:rsidR="00A350B9"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="00A350B9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ortisol);</w:t>
      </w:r>
      <w:r w:rsidR="00A350B9" w:rsidRPr="00EF6328">
        <w:rPr>
          <w:rFonts w:ascii="Times New Roman" w:eastAsia="Times New Roman" w:hAnsi="Times New Roman" w:cs="Times New Roman"/>
          <w:color w:val="000000"/>
        </w:rPr>
        <w:t xml:space="preserve">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C16:0 and C18:0 CE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18:2 CE), C18:3 CE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14:0 CE); C34:1, C34:2, C36:3 and C38:4 DAG (all 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36:2 DAG); C22:5 LPC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22:6 LPC);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C38:6 and C40:9 PC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40:6 PC);</w:t>
      </w:r>
      <w:r w:rsidRPr="00EF6328">
        <w:rPr>
          <w:rFonts w:ascii="Times New Roman" w:eastAsia="Times New Roman" w:hAnsi="Times New Roman" w:cs="Times New Roman"/>
          <w:color w:val="000000"/>
        </w:rPr>
        <w:t xml:space="preserve"> </w:t>
      </w:r>
      <w:r w:rsidR="0064372D">
        <w:rPr>
          <w:rFonts w:ascii="Times New Roman" w:eastAsia="Times New Roman" w:hAnsi="Times New Roman" w:cs="Times New Roman"/>
          <w:color w:val="000000"/>
          <w:lang w:eastAsia="zh-CN"/>
        </w:rPr>
        <w:t>C32:1,</w:t>
      </w:r>
      <w:r w:rsidR="0064372D"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C36:2 and C36:4 PE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34:2 PE);</w:t>
      </w:r>
      <w:r w:rsidRPr="00EF632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</w:t>
      </w:r>
      <w:r w:rsidR="00A350B9">
        <w:rPr>
          <w:rFonts w:ascii="Times New Roman" w:eastAsia="Times New Roman" w:hAnsi="Times New Roman" w:cs="Times New Roman"/>
          <w:color w:val="000000"/>
        </w:rPr>
        <w:t xml:space="preserve">s well as 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>C50:2 and C52:3 TAG (highly correlate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Pr="00EF6328">
        <w:rPr>
          <w:rFonts w:ascii="Times New Roman" w:eastAsia="Times New Roman" w:hAnsi="Times New Roman" w:cs="Times New Roman"/>
          <w:color w:val="000000"/>
          <w:lang w:eastAsia="zh-CN"/>
        </w:rPr>
        <w:t xml:space="preserve"> with C52:2 TAG)</w:t>
      </w:r>
      <w:r>
        <w:rPr>
          <w:rFonts w:ascii="Times New Roman" w:eastAsia="Times New Roman" w:hAnsi="Times New Roman" w:cs="Times New Roman"/>
          <w:color w:val="000000"/>
          <w:lang w:eastAsia="zh-CN"/>
        </w:rPr>
        <w:t>.</w:t>
      </w:r>
    </w:p>
    <w:p w14:paraId="6B1A4C16" w14:textId="056EE8BE" w:rsidR="00597A44" w:rsidRDefault="00082907" w:rsidP="00082907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041C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lastRenderedPageBreak/>
        <w:t>b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djusted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for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an array of conventional and clinical factors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ncluding maternal age at delivery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ethnicity/rac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ternal birthplace (US-born vs non-US-born)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pr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gestational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MI category,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regestational diabetes, chronic hypertension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rital status, highest education level, parity,  smoking during pregnancy, illicit drug use, lifetime stress, and fetal sex.</w:t>
      </w:r>
    </w:p>
    <w:p w14:paraId="518DF7AD" w14:textId="7CDA47DD" w:rsidR="00082907" w:rsidRDefault="00597A44" w:rsidP="007D20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br w:type="page"/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10980"/>
      </w:tblGrid>
      <w:tr w:rsidR="00597A44" w:rsidRPr="00D31A84" w14:paraId="2A206CD3" w14:textId="77777777" w:rsidTr="00597A44">
        <w:trPr>
          <w:trHeight w:val="312"/>
        </w:trPr>
        <w:tc>
          <w:tcPr>
            <w:tcW w:w="1287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2784D9" w14:textId="73A47F18" w:rsidR="00597A44" w:rsidRPr="00D31A84" w:rsidRDefault="00597A44" w:rsidP="00597A44">
            <w:pPr>
              <w:rPr>
                <w:rFonts w:ascii="Times New Roman" w:hAnsi="Times New Roman" w:cs="Times New Roman"/>
              </w:rPr>
            </w:pPr>
            <w:r w:rsidRPr="00D31A8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="00F96ABD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D31A84">
              <w:rPr>
                <w:rFonts w:ascii="Times New Roman" w:hAnsi="Times New Roman" w:cs="Times New Roman"/>
              </w:rPr>
              <w:t xml:space="preserve"> Individual metabolites included in each of the 8 metabolite modules</w:t>
            </w:r>
            <w:r w:rsidR="00F96ABD">
              <w:rPr>
                <w:rFonts w:ascii="Times New Roman" w:hAnsi="Times New Roman" w:cs="Times New Roman"/>
              </w:rPr>
              <w:t>.</w:t>
            </w:r>
            <w:r w:rsidRPr="00D31A8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97A44" w:rsidRPr="00585EF1" w14:paraId="5AC09CE6" w14:textId="77777777" w:rsidTr="00597A44">
        <w:trPr>
          <w:trHeight w:val="312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FB9506" w14:textId="77777777" w:rsidR="00597A44" w:rsidRPr="00585EF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EF1">
              <w:rPr>
                <w:rFonts w:ascii="Times New Roman" w:hAnsi="Times New Roman" w:cs="Times New Roman"/>
                <w:b/>
                <w:color w:val="00000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</w:rPr>
              <w:t>odul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90CDC4" w14:textId="77777777" w:rsidR="00597A44" w:rsidRPr="00585EF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EF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0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328FBA" w14:textId="0033F6EA" w:rsidR="00597A44" w:rsidRPr="00585EF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etabolites </w:t>
            </w:r>
            <w:proofErr w:type="spellStart"/>
            <w:proofErr w:type="gramStart"/>
            <w:r w:rsidR="0007341F" w:rsidRPr="00B544B8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,b</w:t>
            </w:r>
            <w:proofErr w:type="gramEnd"/>
            <w:r w:rsidR="0007341F" w:rsidRPr="00B544B8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,c</w:t>
            </w:r>
            <w:proofErr w:type="spellEnd"/>
            <w:r w:rsidR="0007341F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included in the modules</w:t>
            </w:r>
            <w:r w:rsidR="0007341F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07341F" w:rsidRPr="007D200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</w:tr>
      <w:tr w:rsidR="00597A44" w:rsidRPr="00D31A84" w14:paraId="7A912A09" w14:textId="77777777" w:rsidTr="00597A44">
        <w:trPr>
          <w:trHeight w:val="7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0497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D0F2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8C7AD" w14:textId="03D9DEFC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Carnitines (C2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-OH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8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D31A84">
              <w:rPr>
                <w:rFonts w:ascii="Times New Roman" w:hAnsi="Times New Roman" w:cs="Times New Roman"/>
                <w:color w:val="000000"/>
              </w:rPr>
              <w:t>C10, C1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2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4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4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2), 6,8-dihydroxypurine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aminoisobutyri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diacetylsperm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glutamat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hypotaur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hypoxanth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in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linoleoyl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ethanolamid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oleoylethanolam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N1,N12-diacetylspermine,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niacinamide</w:t>
            </w:r>
            <w:r w:rsidR="009A3CE2" w:rsidRPr="007D200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palmithoylethanolamid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phosphocholin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pyroglutamic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acid</w:t>
            </w:r>
            <w:r w:rsidR="009A3C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sphingan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sphing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aur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threo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-sphing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xanthine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xanthosine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597A44" w:rsidRPr="00D31A84" w14:paraId="75596432" w14:textId="77777777" w:rsidTr="00597A44">
        <w:trPr>
          <w:trHeight w:val="107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9494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CE9A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C5CF" w14:textId="584C2B68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C34:0 DAG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AG (C42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3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3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3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4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4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4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5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5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5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5: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6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6:1, C46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6:3, C46: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7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7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7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8: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9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9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9: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0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0:1, C51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1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1:2, C52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2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4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4: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5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6: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8:1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8:1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8:7, C58: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8:9, C60:12), thiam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rigonelline</w:t>
            </w:r>
          </w:p>
        </w:tc>
      </w:tr>
      <w:tr w:rsidR="00597A44" w:rsidRPr="00D31A84" w14:paraId="4967EC06" w14:textId="77777777" w:rsidTr="00597A44">
        <w:trPr>
          <w:trHeight w:val="7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D5BE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8C00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BBC2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acetylglutami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 xml:space="preserve"> acid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DM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la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lpha-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glutamyllys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rgi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sparag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beta-ala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betaine,</w:t>
            </w:r>
            <w:r>
              <w:rPr>
                <w:rFonts w:ascii="Times New Roman" w:hAnsi="Times New Roman" w:cs="Times New Roman"/>
                <w:color w:val="000000"/>
              </w:rPr>
              <w:t xml:space="preserve"> ACs (C3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, C4, C5), </w:t>
            </w:r>
            <w:r w:rsidRPr="00D31A84">
              <w:rPr>
                <w:rFonts w:ascii="Times New Roman" w:hAnsi="Times New Roman" w:cs="Times New Roman"/>
                <w:color w:val="000000"/>
              </w:rPr>
              <w:t>chol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itrull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creatine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GAB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glutamine</w:t>
            </w:r>
            <w:r w:rsidRPr="007158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glyc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guanidinoaceti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 xml:space="preserve"> acid, histidine, homoargi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hydroxyecto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hydroxyprol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isoleuc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leuc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ly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methio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methionine sulfoxid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acetylhistid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N-alpha-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acetylarginine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NMM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ornith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phenylala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pipecolic acid, proline, pyridoxamine, sarc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ser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hreon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ryptophan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yr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</w:tr>
      <w:tr w:rsidR="00597A44" w:rsidRPr="00D31A84" w14:paraId="48178E30" w14:textId="77777777" w:rsidTr="00597A44">
        <w:trPr>
          <w:trHeight w:val="5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8742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CA16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A966" w14:textId="60DDC0F0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1-methylguanine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1-methylguanos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3-methylhistidine</w:t>
            </w:r>
            <w:r w:rsidRPr="00D76A8D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76A8D">
              <w:rPr>
                <w:rFonts w:ascii="Times New Roman" w:hAnsi="Times New Roman" w:cs="Times New Roman"/>
                <w:color w:val="000000"/>
              </w:rPr>
              <w:t>4-acetamidobutanoat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,c</w:t>
            </w:r>
            <w:r w:rsidRPr="00D76A8D">
              <w:rPr>
                <w:rFonts w:ascii="Times New Roman" w:hAnsi="Times New Roman" w:cs="Times New Roman"/>
                <w:color w:val="000000"/>
              </w:rPr>
              <w:t>, 5-hydroxymethyl-4-methyluracil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76A8D">
              <w:rPr>
                <w:rFonts w:ascii="Times New Roman" w:hAnsi="Times New Roman" w:cs="Times New Roman"/>
                <w:color w:val="000000"/>
              </w:rPr>
              <w:t>7-methylguanin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D76A8D">
              <w:rPr>
                <w:rFonts w:ascii="Times New Roman" w:hAnsi="Times New Roman" w:cs="Times New Roman"/>
                <w:color w:val="000000"/>
              </w:rPr>
              <w:t xml:space="preserve">, acetyl-galactosamine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butyrobetaine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>, ACs (C3-DC-CH3, C5-DC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76A8D">
              <w:rPr>
                <w:rFonts w:ascii="Times New Roman" w:hAnsi="Times New Roman" w:cs="Times New Roman"/>
                <w:color w:val="000000"/>
              </w:rPr>
              <w:t>, C5:1, C9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D76A8D">
              <w:rPr>
                <w:rFonts w:ascii="Times New Roman" w:hAnsi="Times New Roman" w:cs="Times New Roman"/>
                <w:color w:val="000000"/>
              </w:rPr>
              <w:t xml:space="preserve">)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carnitin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creatinin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, dimethylglycine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homocitrulline</w:t>
            </w:r>
            <w:r w:rsidR="009A3CE2" w:rsidRPr="007D200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isoxanthopterin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, kynurenic acid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methylguanidin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methylimidazoleacetic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 acid, N-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acetyalanine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>, N-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acetylaspartic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 xml:space="preserve"> acid, N-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acetylgalactosamine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>, N-acetylornithine, N-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acetyltryptophan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>, N-carbamoyl-beta-alanine, N1-acetylspermidine, N2,N2-dimethylguanosine, N4-acetylcytidine, N6-acetyllysine, N6,N6-dimethyllysine, N6,N6,N6-trimethyllysine</w:t>
            </w:r>
            <w:r w:rsidRPr="00D76A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76A8D">
              <w:rPr>
                <w:rFonts w:ascii="Times New Roman" w:hAnsi="Times New Roman" w:cs="Times New Roman"/>
                <w:color w:val="000000"/>
              </w:rPr>
              <w:t xml:space="preserve">, pantothenate, </w:t>
            </w:r>
            <w:proofErr w:type="spellStart"/>
            <w:r w:rsidRPr="00D76A8D">
              <w:rPr>
                <w:rFonts w:ascii="Times New Roman" w:hAnsi="Times New Roman" w:cs="Times New Roman"/>
                <w:color w:val="000000"/>
              </w:rPr>
              <w:t>pseudouridine</w:t>
            </w:r>
            <w:proofErr w:type="spellEnd"/>
            <w:r w:rsidRPr="00D76A8D">
              <w:rPr>
                <w:rFonts w:ascii="Times New Roman" w:hAnsi="Times New Roman" w:cs="Times New Roman"/>
                <w:color w:val="000000"/>
              </w:rPr>
              <w:t>, ribothymidine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SDMA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urat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,c</w:t>
            </w:r>
            <w:proofErr w:type="spellEnd"/>
          </w:p>
        </w:tc>
      </w:tr>
      <w:tr w:rsidR="00597A44" w:rsidRPr="00D31A84" w14:paraId="071E0EA7" w14:textId="77777777" w:rsidTr="00597A44">
        <w:trPr>
          <w:trHeight w:val="6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6A300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0F7D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1C1A" w14:textId="7D2A2804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LPC (C16:0, C16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2, C18:3, C20: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0:5, C22:5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2:6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); LPE (C16:0, C18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1, C18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C20:0, C20:1, C20:4, </w:t>
            </w:r>
            <w:r>
              <w:rPr>
                <w:rFonts w:ascii="Times New Roman" w:hAnsi="Times New Roman" w:cs="Times New Roman"/>
                <w:color w:val="000000"/>
              </w:rPr>
              <w:t>C22:0, C22:6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); LPC plasmalogen (</w:t>
            </w:r>
            <w:r w:rsidRPr="00D31A84">
              <w:rPr>
                <w:rFonts w:ascii="Times New Roman" w:hAnsi="Times New Roman" w:cs="Times New Roman"/>
                <w:color w:val="000000"/>
              </w:rPr>
              <w:t>C16:1, C18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C18:1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plasmalogen_minor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); C16:1 MAG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4 hydroxy-PC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1-methyladenosine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alpha-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glycerophosphocholine</w:t>
            </w:r>
            <w:proofErr w:type="spellEnd"/>
          </w:p>
        </w:tc>
      </w:tr>
      <w:tr w:rsidR="00597A44" w:rsidRPr="00D31A84" w14:paraId="1AE52AAB" w14:textId="77777777" w:rsidTr="00597A44">
        <w:trPr>
          <w:trHeight w:val="378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4E43A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44A74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B925A0" w14:textId="554E2F9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C14:0 LPC, C16:1 CE, PC (C30:0, C30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2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2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2 PC-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2 PC-B, C36:3, C36:4 PC-A, C38:2,C38:3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 PE (C32:0, C32:1</w:t>
            </w:r>
            <w:r w:rsidR="009A3C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2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2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3, C36:4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5, C38: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0:6), PI (C36:2, C36:4), TAG (C50:5, C50: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52:7)</w:t>
            </w:r>
          </w:p>
        </w:tc>
      </w:tr>
      <w:tr w:rsidR="00597A44" w:rsidRPr="00D31A84" w14:paraId="0019B2D6" w14:textId="77777777" w:rsidTr="00597A44">
        <w:trPr>
          <w:trHeight w:val="44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96CB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DE2F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9540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1,2,4-trimethylbenzene, C26 carnitine, gabapentin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hyroxin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trimethylbenzene, Ceramid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(C16:0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C22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4:0, C24: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D31A84">
              <w:rPr>
                <w:rFonts w:ascii="Times New Roman" w:hAnsi="Times New Roman" w:cs="Times New Roman"/>
                <w:color w:val="000000"/>
              </w:rPr>
              <w:t>, S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(C14:0, C16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6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18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0:0, C22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4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24:1), PC (C32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 C36:4 PC-B, </w:t>
            </w:r>
            <w:r w:rsidRPr="00D31A84">
              <w:rPr>
                <w:rFonts w:ascii="Times New Roman" w:hAnsi="Times New Roman" w:cs="Times New Roman"/>
                <w:color w:val="000000"/>
              </w:rPr>
              <w:lastRenderedPageBreak/>
              <w:t>C38:4, C38:6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0:1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0:6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0:9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), PC plasmalogen (C34:1-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1-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4:2, C34:3, C34:5, C36:1, C36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3, C36:4, C36:5 -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5 -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4, C38:6, C38: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40:7), PE plasmalogen (C34:2, C34: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1, C36:2,  C36:3, C36:4, 36: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3, C38: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6, C38:7, C40:7) , C34:0 PS,  PS plasmalogen (C36: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6:3), C38:2 P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>C38:4 PI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31A84">
              <w:rPr>
                <w:rFonts w:ascii="Times New Roman" w:hAnsi="Times New Roman" w:cs="Times New Roman"/>
                <w:color w:val="000000"/>
              </w:rPr>
              <w:t xml:space="preserve">C54:10 TAG, </w:t>
            </w:r>
            <w:proofErr w:type="spellStart"/>
            <w:r w:rsidRPr="00D31A84">
              <w:rPr>
                <w:rFonts w:ascii="Times New Roman" w:hAnsi="Times New Roman" w:cs="Times New Roman"/>
                <w:color w:val="000000"/>
              </w:rPr>
              <w:t>campesterol</w:t>
            </w:r>
            <w:proofErr w:type="spellEnd"/>
            <w:r w:rsidRPr="00D31A84">
              <w:rPr>
                <w:rFonts w:ascii="Times New Roman" w:hAnsi="Times New Roman" w:cs="Times New Roman"/>
                <w:color w:val="000000"/>
              </w:rPr>
              <w:t>, cholesterol</w:t>
            </w: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</w:tr>
      <w:tr w:rsidR="00597A44" w:rsidRPr="00D31A84" w14:paraId="47FC6101" w14:textId="77777777" w:rsidTr="00597A44">
        <w:trPr>
          <w:trHeight w:val="441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E7582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lastRenderedPageBreak/>
              <w:t>Yel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1EFE26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90471" w14:textId="77777777" w:rsidR="00597A44" w:rsidRPr="00D31A84" w:rsidRDefault="00597A44" w:rsidP="00597A4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D31A84">
              <w:rPr>
                <w:rFonts w:ascii="Times New Roman" w:hAnsi="Times New Roman" w:cs="Times New Roman"/>
                <w:color w:val="000000"/>
              </w:rPr>
              <w:t xml:space="preserve">CE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D31A84">
              <w:rPr>
                <w:rFonts w:ascii="Times New Roman" w:hAnsi="Times New Roman" w:cs="Times New Roman"/>
                <w:color w:val="000000"/>
              </w:rPr>
              <w:t>C14:0</w:t>
            </w:r>
            <w:r w:rsidRPr="00A07D7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31A8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C16:0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18:0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18:1, C18:2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18:3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20:3, C20:4, C20:5, C22:4, C22:6); DAG (C32:0, C32:1, C34:1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 xml:space="preserve">, C34:1 </w:t>
            </w:r>
            <w:proofErr w:type="spellStart"/>
            <w:r w:rsidRPr="00FC0883">
              <w:rPr>
                <w:rFonts w:ascii="Times New Roman" w:hAnsi="Times New Roman" w:cs="Times New Roman"/>
                <w:color w:val="000000" w:themeColor="text1"/>
              </w:rPr>
              <w:t>DAG_or_TAG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FC0883">
              <w:rPr>
                <w:rFonts w:ascii="Times New Roman" w:hAnsi="Times New Roman" w:cs="Times New Roman"/>
                <w:color w:val="000000" w:themeColor="text1"/>
              </w:rPr>
              <w:t>, C34:2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36:1, C36:2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36:3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36:4, C38:4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); TAG (C50:2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50:3, C50:4, C51:3, C52:2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52:3</w:t>
            </w:r>
            <w:r w:rsidRPr="00E326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FC0883">
              <w:rPr>
                <w:rFonts w:ascii="Times New Roman" w:hAnsi="Times New Roman" w:cs="Times New Roman"/>
                <w:color w:val="000000" w:themeColor="text1"/>
              </w:rPr>
              <w:t>, C52:4, C52:5, C53:2, C53:3, C54:2, C54:3, C54:4, C54:5, C55:3, C56:3, C56:4)</w:t>
            </w:r>
          </w:p>
        </w:tc>
      </w:tr>
    </w:tbl>
    <w:p w14:paraId="38224A3E" w14:textId="51D12BB1" w:rsidR="00597A44" w:rsidRDefault="00597A44" w:rsidP="00597A44">
      <w:pPr>
        <w:rPr>
          <w:rFonts w:ascii="Times New Roman" w:hAnsi="Times New Roman" w:cs="Times New Roman"/>
          <w:bCs/>
          <w:sz w:val="21"/>
          <w:szCs w:val="21"/>
        </w:rPr>
      </w:pPr>
      <w:proofErr w:type="spellStart"/>
      <w:proofErr w:type="gramStart"/>
      <w:r w:rsidRPr="00E3261B">
        <w:rPr>
          <w:rFonts w:ascii="Times New Roman" w:hAnsi="Times New Roman" w:cs="Times New Roman"/>
          <w:b/>
          <w:sz w:val="21"/>
          <w:szCs w:val="21"/>
          <w:vertAlign w:val="superscript"/>
        </w:rPr>
        <w:t>a,b</w:t>
      </w:r>
      <w:proofErr w:type="gramEnd"/>
      <w:r w:rsidRPr="00E3261B">
        <w:rPr>
          <w:rFonts w:ascii="Times New Roman" w:hAnsi="Times New Roman" w:cs="Times New Roman"/>
          <w:b/>
          <w:sz w:val="21"/>
          <w:szCs w:val="21"/>
          <w:vertAlign w:val="superscript"/>
        </w:rPr>
        <w:t>,c</w:t>
      </w:r>
      <w:proofErr w:type="spellEnd"/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The individual metabolite was significantly </w:t>
      </w:r>
      <w:r w:rsidR="004218C0">
        <w:rPr>
          <w:rFonts w:ascii="Times New Roman" w:hAnsi="Times New Roman" w:cs="Times New Roman"/>
          <w:bCs/>
          <w:sz w:val="21"/>
          <w:szCs w:val="21"/>
        </w:rPr>
        <w:t>different</w:t>
      </w:r>
      <w:r w:rsidR="004218C0" w:rsidRPr="00E3261B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in </w:t>
      </w:r>
      <w:r w:rsidRPr="00E3261B">
        <w:rPr>
          <w:rFonts w:ascii="Times New Roman" w:hAnsi="Times New Roman" w:cs="Times New Roman"/>
          <w:bCs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sz w:val="21"/>
          <w:szCs w:val="21"/>
          <w:vertAlign w:val="superscript"/>
        </w:rPr>
        <w:t xml:space="preserve"> 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women with </w:t>
      </w:r>
      <w:proofErr w:type="spellStart"/>
      <w:r w:rsidRPr="00E3261B">
        <w:rPr>
          <w:rFonts w:ascii="Times New Roman" w:hAnsi="Times New Roman" w:cs="Times New Roman"/>
          <w:bCs/>
          <w:sz w:val="21"/>
          <w:szCs w:val="21"/>
        </w:rPr>
        <w:t>mPTD</w:t>
      </w:r>
      <w:proofErr w:type="spellEnd"/>
      <w:r w:rsidR="004218C0">
        <w:rPr>
          <w:rFonts w:ascii="Times New Roman" w:hAnsi="Times New Roman" w:cs="Times New Roman"/>
          <w:bCs/>
          <w:sz w:val="21"/>
          <w:szCs w:val="21"/>
        </w:rPr>
        <w:t xml:space="preserve"> and preeclampsia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Pr="00E3261B">
        <w:rPr>
          <w:rFonts w:ascii="Times New Roman" w:hAnsi="Times New Roman" w:cs="Times New Roman"/>
          <w:bCs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bCs/>
          <w:sz w:val="21"/>
          <w:szCs w:val="21"/>
          <w:vertAlign w:val="superscript"/>
        </w:rPr>
        <w:t xml:space="preserve"> 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women with </w:t>
      </w:r>
      <w:proofErr w:type="spellStart"/>
      <w:r w:rsidRPr="00E3261B">
        <w:rPr>
          <w:rFonts w:ascii="Times New Roman" w:hAnsi="Times New Roman" w:cs="Times New Roman"/>
          <w:bCs/>
          <w:sz w:val="21"/>
          <w:szCs w:val="21"/>
        </w:rPr>
        <w:t>mPTD</w:t>
      </w:r>
      <w:proofErr w:type="spellEnd"/>
      <w:r w:rsidRPr="00E3261B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4218C0">
        <w:rPr>
          <w:rFonts w:ascii="Times New Roman" w:hAnsi="Times New Roman" w:cs="Times New Roman"/>
          <w:bCs/>
          <w:sz w:val="21"/>
          <w:szCs w:val="21"/>
        </w:rPr>
        <w:t>only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, and </w:t>
      </w:r>
      <w:r w:rsidRPr="006F3B9B">
        <w:rPr>
          <w:rFonts w:ascii="Times New Roman" w:hAnsi="Times New Roman" w:cs="Times New Roman"/>
          <w:bCs/>
          <w:sz w:val="21"/>
          <w:szCs w:val="21"/>
          <w:vertAlign w:val="superscript"/>
        </w:rPr>
        <w:t>c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E3261B">
        <w:rPr>
          <w:rFonts w:ascii="Times New Roman" w:hAnsi="Times New Roman" w:cs="Times New Roman"/>
          <w:bCs/>
          <w:sz w:val="21"/>
          <w:szCs w:val="21"/>
        </w:rPr>
        <w:t xml:space="preserve">women with </w:t>
      </w:r>
      <w:proofErr w:type="spellStart"/>
      <w:r w:rsidRPr="00E3261B">
        <w:rPr>
          <w:rFonts w:ascii="Times New Roman" w:hAnsi="Times New Roman" w:cs="Times New Roman"/>
          <w:bCs/>
          <w:sz w:val="21"/>
          <w:szCs w:val="21"/>
        </w:rPr>
        <w:t>sPTD</w:t>
      </w:r>
      <w:proofErr w:type="spellEnd"/>
      <w:r w:rsidRPr="00E3261B">
        <w:rPr>
          <w:rFonts w:ascii="Times New Roman" w:hAnsi="Times New Roman" w:cs="Times New Roman"/>
          <w:bCs/>
          <w:sz w:val="21"/>
          <w:szCs w:val="21"/>
        </w:rPr>
        <w:t>, respectively</w:t>
      </w:r>
      <w:r w:rsidR="004218C0">
        <w:rPr>
          <w:rFonts w:ascii="Times New Roman" w:hAnsi="Times New Roman" w:cs="Times New Roman"/>
          <w:bCs/>
          <w:sz w:val="21"/>
          <w:szCs w:val="21"/>
        </w:rPr>
        <w:t>, compared to women of term delivery.</w:t>
      </w:r>
    </w:p>
    <w:p w14:paraId="22E7761E" w14:textId="0F98EFA5" w:rsidR="0007341F" w:rsidRDefault="0007341F" w:rsidP="00597A44">
      <w:pPr>
        <w:rPr>
          <w:rFonts w:ascii="Times New Roman" w:hAnsi="Times New Roman" w:cs="Times New Roman"/>
          <w:bCs/>
          <w:sz w:val="21"/>
          <w:szCs w:val="21"/>
        </w:rPr>
      </w:pPr>
      <w:proofErr w:type="gramStart"/>
      <w:r w:rsidRPr="007D200B">
        <w:rPr>
          <w:rFonts w:ascii="Times New Roman" w:hAnsi="Times New Roman" w:cs="Times New Roman"/>
          <w:bCs/>
          <w:sz w:val="21"/>
          <w:szCs w:val="21"/>
          <w:vertAlign w:val="superscript"/>
        </w:rPr>
        <w:t xml:space="preserve">d </w:t>
      </w:r>
      <w:r>
        <w:rPr>
          <w:rFonts w:ascii="Times New Roman" w:hAnsi="Times New Roman" w:cs="Times New Roman"/>
          <w:bCs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bCs/>
          <w:sz w:val="21"/>
          <w:szCs w:val="21"/>
        </w:rPr>
        <w:t xml:space="preserve"> metabolite modules were built via </w:t>
      </w:r>
      <w:r>
        <w:rPr>
          <w:rFonts w:ascii="Times New Roman" w:eastAsia="Times New Roman" w:hAnsi="Times New Roman" w:cs="Times New Roman"/>
        </w:rPr>
        <w:t>t</w:t>
      </w:r>
      <w:r w:rsidRPr="00F2043A">
        <w:rPr>
          <w:rFonts w:ascii="Times New Roman" w:eastAsia="Times New Roman" w:hAnsi="Times New Roman" w:cs="Times New Roman"/>
        </w:rPr>
        <w:t>he WGCNA</w:t>
      </w:r>
      <w:r>
        <w:rPr>
          <w:rFonts w:ascii="Times New Roman" w:eastAsia="Times New Roman" w:hAnsi="Times New Roman" w:cs="Times New Roman"/>
        </w:rPr>
        <w:t xml:space="preserve"> analysis</w:t>
      </w:r>
      <w:r w:rsidRPr="00F2043A">
        <w:rPr>
          <w:rFonts w:ascii="Times New Roman" w:eastAsia="Times New Roman" w:hAnsi="Times New Roman" w:cs="Times New Roman"/>
        </w:rPr>
        <w:t xml:space="preserve"> on 1,330 </w:t>
      </w:r>
      <w:r>
        <w:rPr>
          <w:rFonts w:ascii="Times New Roman" w:eastAsia="Times New Roman" w:hAnsi="Times New Roman" w:cs="Times New Roman"/>
        </w:rPr>
        <w:t>women</w:t>
      </w:r>
      <w:r w:rsidRPr="00F2043A">
        <w:rPr>
          <w:rFonts w:ascii="Times New Roman" w:eastAsia="Times New Roman" w:hAnsi="Times New Roman" w:cs="Times New Roman"/>
        </w:rPr>
        <w:t xml:space="preserve"> using the ’unsigned’ network</w:t>
      </w:r>
      <w:r>
        <w:rPr>
          <w:rFonts w:ascii="Times New Roman" w:eastAsia="Times New Roman" w:hAnsi="Times New Roman" w:cs="Times New Roman"/>
        </w:rPr>
        <w:t>.</w:t>
      </w:r>
    </w:p>
    <w:p w14:paraId="77020FE4" w14:textId="77777777" w:rsidR="0007341F" w:rsidRPr="00E3261B" w:rsidRDefault="0007341F" w:rsidP="00597A44">
      <w:pPr>
        <w:rPr>
          <w:rFonts w:ascii="Times New Roman" w:hAnsi="Times New Roman" w:cs="Times New Roman"/>
          <w:bCs/>
          <w:sz w:val="21"/>
          <w:szCs w:val="21"/>
        </w:rPr>
      </w:pPr>
    </w:p>
    <w:p w14:paraId="6137DCB0" w14:textId="77777777" w:rsidR="00082907" w:rsidRPr="00DD03FA" w:rsidRDefault="00082907" w:rsidP="00082907">
      <w:pPr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br w:type="page"/>
      </w:r>
    </w:p>
    <w:p w14:paraId="6B3E1551" w14:textId="08ACAE70" w:rsidR="00082907" w:rsidRPr="00533671" w:rsidRDefault="00082907" w:rsidP="00082907">
      <w:pPr>
        <w:rPr>
          <w:rFonts w:ascii="Times New Roman" w:eastAsia="Times New Roman" w:hAnsi="Times New Roman" w:cs="Times New Roman"/>
          <w:color w:val="000000"/>
          <w:lang w:eastAsia="zh-CN"/>
        </w:rPr>
      </w:pPr>
      <w:r w:rsidRPr="00533671">
        <w:rPr>
          <w:rFonts w:ascii="Times New Roman" w:eastAsia="Times New Roman" w:hAnsi="Times New Roman" w:cs="Times New Roman"/>
          <w:b/>
          <w:color w:val="000000"/>
          <w:lang w:eastAsia="zh-CN"/>
        </w:rPr>
        <w:lastRenderedPageBreak/>
        <w:t>Table S</w:t>
      </w:r>
      <w:r w:rsidR="00597A44">
        <w:rPr>
          <w:rFonts w:ascii="Times New Roman" w:eastAsia="Times New Roman" w:hAnsi="Times New Roman" w:cs="Times New Roman"/>
          <w:b/>
          <w:color w:val="000000"/>
          <w:lang w:eastAsia="zh-CN"/>
        </w:rPr>
        <w:t>3</w:t>
      </w:r>
      <w:r w:rsidR="00F96ABD">
        <w:rPr>
          <w:rFonts w:ascii="Times New Roman" w:eastAsia="Times New Roman" w:hAnsi="Times New Roman" w:cs="Times New Roman"/>
          <w:b/>
          <w:color w:val="000000"/>
          <w:lang w:eastAsia="zh-CN"/>
        </w:rPr>
        <w:t>.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 xml:space="preserve"> Associations of metabolite modules with different 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preterm delivery (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>PT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)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 xml:space="preserve"> sub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group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 xml:space="preserve">s, stratified by maternal parity. </w:t>
      </w:r>
    </w:p>
    <w:tbl>
      <w:tblPr>
        <w:tblW w:w="126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235"/>
        <w:gridCol w:w="915"/>
        <w:gridCol w:w="540"/>
        <w:gridCol w:w="2062"/>
        <w:gridCol w:w="825"/>
        <w:gridCol w:w="255"/>
        <w:gridCol w:w="2070"/>
        <w:gridCol w:w="1447"/>
        <w:gridCol w:w="8"/>
      </w:tblGrid>
      <w:tr w:rsidR="009A3CE2" w:rsidRPr="00533671" w14:paraId="05C55AC7" w14:textId="77777777" w:rsidTr="0007341F">
        <w:trPr>
          <w:trHeight w:val="320"/>
        </w:trPr>
        <w:tc>
          <w:tcPr>
            <w:tcW w:w="23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4BF3C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abolite module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E92F8B" w14:textId="025AD0D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4218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+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eeclampsia</w:t>
            </w:r>
          </w:p>
        </w:tc>
        <w:tc>
          <w:tcPr>
            <w:tcW w:w="314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1E407" w14:textId="01BCC9A5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2A5B9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ly</w:t>
            </w:r>
          </w:p>
        </w:tc>
        <w:tc>
          <w:tcPr>
            <w:tcW w:w="352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5B60A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</w:p>
        </w:tc>
      </w:tr>
      <w:tr w:rsidR="009A3CE2" w:rsidRPr="00533671" w14:paraId="1AFADCC7" w14:textId="77777777" w:rsidTr="0007341F">
        <w:trPr>
          <w:trHeight w:val="320"/>
        </w:trPr>
        <w:tc>
          <w:tcPr>
            <w:tcW w:w="234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F384028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243C1" w14:textId="710B1794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±S</w:t>
            </w:r>
            <w:r w:rsidR="005819A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</w:t>
            </w:r>
            <w:proofErr w:type="spellEnd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E1B74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5336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A010E6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526CA" w14:textId="4A20DD4D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  <w:r w:rsidRPr="00533671">
              <w:rPr>
                <w:rFonts w:ascii="Times New Roman" w:hAnsi="Times New Roman" w:cs="Times New Roman"/>
                <w:color w:val="000000"/>
              </w:rPr>
              <w:t>±S</w:t>
            </w:r>
            <w:r w:rsidR="005819AD">
              <w:rPr>
                <w:rFonts w:ascii="Times New Roman" w:hAnsi="Times New Roman" w:cs="Times New Roman"/>
                <w:color w:val="000000"/>
              </w:rPr>
              <w:t>E</w:t>
            </w:r>
            <w:r w:rsidRPr="0053367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DE80E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5336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5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DDC1E4D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3592D" w14:textId="69D6ABD6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  <w:r w:rsidRPr="00533671">
              <w:rPr>
                <w:rFonts w:ascii="Times New Roman" w:hAnsi="Times New Roman" w:cs="Times New Roman"/>
                <w:color w:val="000000"/>
              </w:rPr>
              <w:t>±S</w:t>
            </w:r>
            <w:r w:rsidR="005819AD">
              <w:rPr>
                <w:rFonts w:ascii="Times New Roman" w:hAnsi="Times New Roman" w:cs="Times New Roman"/>
                <w:color w:val="000000"/>
              </w:rPr>
              <w:t>E</w:t>
            </w:r>
            <w:proofErr w:type="spellEnd"/>
            <w:r w:rsidRPr="005336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3367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0C7B9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5336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9A3CE2" w:rsidRPr="00533671" w14:paraId="50BA845E" w14:textId="77777777" w:rsidTr="0007341F">
        <w:trPr>
          <w:gridAfter w:val="1"/>
          <w:wAfter w:w="8" w:type="dxa"/>
          <w:trHeight w:val="320"/>
        </w:trPr>
        <w:tc>
          <w:tcPr>
            <w:tcW w:w="12689" w:type="dxa"/>
            <w:gridSpan w:val="9"/>
            <w:tcBorders>
              <w:top w:val="single" w:sz="12" w:space="0" w:color="auto"/>
            </w:tcBorders>
            <w:vAlign w:val="center"/>
          </w:tcPr>
          <w:p w14:paraId="24F471B2" w14:textId="22F1090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ulliparity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n=</w:t>
            </w:r>
            <w:r w:rsidR="00124B9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0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erm controls; </w:t>
            </w:r>
            <w:r w:rsidR="00124B9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</w:t>
            </w:r>
            <w:r w:rsidR="00124B98"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d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eeclampsia; 1</w:t>
            </w:r>
            <w:r w:rsidR="00124B9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with </w:t>
            </w: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2A5B9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ly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nd </w:t>
            </w:r>
            <w:r w:rsidR="00124B9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with </w:t>
            </w:r>
            <w:proofErr w:type="spellStart"/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</w:p>
        </w:tc>
      </w:tr>
      <w:tr w:rsidR="009A3CE2" w:rsidRPr="00533671" w14:paraId="4D621BC7" w14:textId="77777777" w:rsidTr="0007341F">
        <w:trPr>
          <w:trHeight w:val="320"/>
        </w:trPr>
        <w:tc>
          <w:tcPr>
            <w:tcW w:w="2340" w:type="dxa"/>
            <w:vAlign w:val="bottom"/>
          </w:tcPr>
          <w:p w14:paraId="1E74E7A9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5E80C40" w14:textId="7252E77E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0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322A9C29" w14:textId="18314BC9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27B5B17B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-0.003±0.00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00667455" w14:textId="3635268D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6</w:t>
            </w:r>
            <w:r w:rsidR="00E73C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589A0A4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1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3BE4A386" w14:textId="3014C278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1C49E6">
              <w:rPr>
                <w:rFonts w:ascii="Times New Roman" w:hAnsi="Times New Roman" w:cs="Times New Roman"/>
                <w:color w:val="000000"/>
              </w:rPr>
              <w:t>7</w:t>
            </w:r>
            <w:r w:rsidRPr="005336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A3CE2" w:rsidRPr="00533671" w14:paraId="6DEDDFDB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47D081CD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25106D84" w14:textId="277547DE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9A77DD" w:rsidRPr="007D200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24624D8" w14:textId="5952D40F" w:rsidR="00082907" w:rsidRPr="007D200B" w:rsidRDefault="009A77DD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3.6×10</w:t>
            </w:r>
            <w:r w:rsidRPr="007D20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800154F" w14:textId="599E1711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-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163E634D" w14:textId="20E7DC4A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744528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2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718DF49B" w14:textId="79FAD90C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5</w:t>
            </w:r>
            <w:r w:rsidR="001C4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A3CE2" w:rsidRPr="00533671" w14:paraId="799CB21E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59B1D702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6924AB6" w14:textId="27659D3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548D993" w14:textId="004D2A90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6CF8B62" w14:textId="2B669926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7323042B" w14:textId="1A0E218C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163D019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8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D3306E8" w14:textId="2B29B873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A3CE2" w:rsidRPr="00533671" w14:paraId="504C898C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0B6A1FD0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1532C3C" w14:textId="7A95DD4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ED499B7" w14:textId="3CE597C4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6D19E9DB" w14:textId="4EFC037B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-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162D5CFD" w14:textId="351E7840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1</w:t>
            </w:r>
            <w:r w:rsidR="00E73CF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5551513" w14:textId="6CF7FEAC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844F96">
              <w:rPr>
                <w:rFonts w:ascii="Times New Roman" w:hAnsi="Times New Roman" w:cs="Times New Roman"/>
                <w:color w:val="000000"/>
              </w:rPr>
              <w:t>2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C165877" w14:textId="00F1FB02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1C49E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9A3CE2" w:rsidRPr="00533671" w14:paraId="5F7F5A66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2345A22B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16B0B16" w14:textId="1A7F877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0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42951F10" w14:textId="5E372C34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6DD57B02" w14:textId="7187C721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0±0.00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31DCDF88" w14:textId="05A7B4BE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1783C27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2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7CA84C2D" w14:textId="0DCD808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4</w:t>
            </w:r>
            <w:r w:rsidR="001C49E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A3CE2" w:rsidRPr="00533671" w14:paraId="41529696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33BBF0C5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C1076C1" w14:textId="1FC90BB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9A77DD" w:rsidRPr="007D200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2EA8A501" w14:textId="7ED366A9" w:rsidR="00082907" w:rsidRPr="007D200B" w:rsidRDefault="009A77DD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6.8×10</w:t>
            </w:r>
            <w:r w:rsidRPr="007D20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6CED781" w14:textId="0F1652EA" w:rsidR="00082907" w:rsidRPr="007D200B" w:rsidRDefault="00A313D3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82907" w:rsidRPr="007D200B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82907" w:rsidRPr="007D200B">
              <w:rPr>
                <w:rFonts w:ascii="Times New Roman" w:hAnsi="Times New Roman" w:cs="Times New Roman"/>
                <w:color w:val="000000" w:themeColor="text1"/>
              </w:rPr>
              <w:t>0±0.00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182E35ED" w14:textId="667795AD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9</w:t>
            </w:r>
            <w:r w:rsidRPr="005336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FD77234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0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47451C11" w14:textId="14B5F04E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9A3CE2" w:rsidRPr="00533671" w14:paraId="3BB87A59" w14:textId="77777777" w:rsidTr="0007341F">
        <w:trPr>
          <w:trHeight w:val="320"/>
        </w:trPr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67CD3D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396158" w14:textId="22D0ADBD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158520B" w14:textId="3AA5F77D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507178" w14:textId="0C14495C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7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D1E03FF" w14:textId="4F78C12F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9A77D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8C5410" w14:textId="6697FA32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1C49E6">
              <w:rPr>
                <w:rFonts w:ascii="Times New Roman" w:hAnsi="Times New Roman" w:cs="Times New Roman"/>
                <w:color w:val="000000"/>
              </w:rPr>
              <w:t>4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3</w:t>
            </w:r>
          </w:p>
        </w:tc>
        <w:tc>
          <w:tcPr>
            <w:tcW w:w="145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39819832" w14:textId="6F663876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2</w:t>
            </w:r>
            <w:r w:rsidR="001C49E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A3CE2" w:rsidRPr="00533671" w14:paraId="6BB898D9" w14:textId="77777777" w:rsidTr="0007341F">
        <w:trPr>
          <w:trHeight w:val="320"/>
        </w:trPr>
        <w:tc>
          <w:tcPr>
            <w:tcW w:w="2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3A8D69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4FD041" w14:textId="38E319A2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A77DD" w:rsidRPr="007D200B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F54905" w14:textId="73CBC89E" w:rsidR="00082907" w:rsidRPr="007D200B" w:rsidRDefault="00794FFE" w:rsidP="007D200B">
            <w:pPr>
              <w:spacing w:after="0" w:line="360" w:lineRule="auto"/>
              <w:ind w:right="-11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</w:t>
            </w:r>
            <w:r w:rsidRPr="0042396F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4239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2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FF24F3" w14:textId="6BDC5526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7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3959D8" w14:textId="7EBB8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386599" w14:textId="77777777" w:rsidR="00082907" w:rsidRPr="00DA501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A501B">
              <w:rPr>
                <w:rFonts w:ascii="Times New Roman" w:hAnsi="Times New Roman" w:cs="Times New Roman"/>
                <w:color w:val="000000"/>
              </w:rPr>
              <w:t>-0.008±0.003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9E65EA" w14:textId="7B48D963" w:rsidR="00082907" w:rsidRPr="00DA501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A501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A3CE2" w:rsidRPr="00533671" w14:paraId="7DBC93C6" w14:textId="77777777" w:rsidTr="0007341F">
        <w:trPr>
          <w:gridAfter w:val="1"/>
          <w:wAfter w:w="8" w:type="dxa"/>
          <w:trHeight w:val="320"/>
        </w:trPr>
        <w:tc>
          <w:tcPr>
            <w:tcW w:w="12689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CCAAAE" w14:textId="15B12C79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 xml:space="preserve">Multiparity 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(n=5</w:t>
            </w:r>
            <w:r w:rsidR="00124B98"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0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term controls; </w:t>
            </w:r>
            <w:r w:rsidR="00124B98"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45 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with </w:t>
            </w:r>
            <w:proofErr w:type="spellStart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PTD</w:t>
            </w:r>
            <w:proofErr w:type="spellEnd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7E32AE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and 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reeclampsia; 3</w:t>
            </w:r>
            <w:r w:rsidR="00124B98"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with </w:t>
            </w:r>
            <w:proofErr w:type="spellStart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PTD</w:t>
            </w:r>
            <w:proofErr w:type="spellEnd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2A5B92"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only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; and 1</w:t>
            </w:r>
            <w:r w:rsidR="00124B98"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2</w:t>
            </w:r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with </w:t>
            </w:r>
            <w:proofErr w:type="spellStart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PTD</w:t>
            </w:r>
            <w:proofErr w:type="spellEnd"/>
            <w:r w:rsidRPr="007D200B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) </w:t>
            </w:r>
          </w:p>
        </w:tc>
      </w:tr>
      <w:tr w:rsidR="009A3CE2" w:rsidRPr="00533671" w14:paraId="0341443E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467E0678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6BCB0707" w14:textId="4903D7BA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4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6D984C9" w14:textId="3377D622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41C80CEE" w14:textId="175EAED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-0.01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32A4CE3E" w14:textId="26665BCD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E73C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788FACF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6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5D0AD2AE" w14:textId="3FDC9E51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9A3CE2" w:rsidRPr="00533671" w14:paraId="4986AB4B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79E3A8A1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2DC92BD7" w14:textId="0DB250E9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9A77DD" w:rsidRPr="007E32A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D200B">
              <w:rPr>
                <w:rFonts w:ascii="Times New Roman" w:hAnsi="Times New Roman" w:cs="Times New Roman"/>
                <w:color w:val="000000" w:themeColor="text1"/>
              </w:rPr>
              <w:t>±0.00</w:t>
            </w:r>
            <w:r w:rsidR="00A313D3" w:rsidRPr="007D20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19A3B18C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37DF048D" w14:textId="3A9146B9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 w:themeColor="text1"/>
              </w:rPr>
              <w:t>0.000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01BE7403" w14:textId="0CD6B910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9</w:t>
            </w:r>
            <w:r w:rsidR="00E73C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7541F4" w14:textId="24865A0E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</w:t>
            </w:r>
            <w:r w:rsidR="001C49E6">
              <w:rPr>
                <w:rFonts w:ascii="Times New Roman" w:hAnsi="Times New Roman" w:cs="Times New Roman"/>
                <w:color w:val="000000"/>
              </w:rPr>
              <w:t>5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76FDD38" w14:textId="51398A40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A3CE2" w:rsidRPr="00533671" w14:paraId="355F3CB3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4E663B68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301D27B" w14:textId="277997D0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</w:t>
            </w:r>
            <w:r w:rsidR="00A313D3">
              <w:rPr>
                <w:rFonts w:ascii="Times New Roman" w:hAnsi="Times New Roman" w:cs="Times New Roman"/>
                <w:color w:val="000000"/>
              </w:rPr>
              <w:t>09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37F4A063" w14:textId="7EC1C2E0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A313D3" w:rsidRPr="00533671">
              <w:rPr>
                <w:rFonts w:ascii="Times New Roman" w:hAnsi="Times New Roman" w:cs="Times New Roman"/>
                <w:color w:val="000000"/>
              </w:rPr>
              <w:t>0</w:t>
            </w:r>
            <w:r w:rsidR="00A313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3EB9B86D" w14:textId="6A5E140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A313D3">
              <w:rPr>
                <w:rFonts w:ascii="Times New Roman" w:hAnsi="Times New Roman" w:cs="Times New Roman"/>
                <w:color w:val="000000"/>
              </w:rPr>
              <w:t>5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75E50BDB" w14:textId="3633CFD3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F04BDBA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2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23EF7B70" w14:textId="7CB8A5B8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5</w:t>
            </w:r>
            <w:r w:rsidR="001C4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A3CE2" w:rsidRPr="00533671" w14:paraId="27D46688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21A85DAB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531E3D44" w14:textId="52BA7C6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0±0.00</w:t>
            </w:r>
            <w:r w:rsidR="00A313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4A2132DE" w14:textId="57435F4C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9</w:t>
            </w:r>
            <w:r w:rsidR="00A313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76A94E54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9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582EEAFE" w14:textId="4EABC551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AFA037E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5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464BDDC" w14:textId="2EBDA50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A3CE2" w:rsidRPr="00533671" w14:paraId="5E5D73D9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1A6E3F6F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2843881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3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757862A9" w14:textId="3C71710F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266DD745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1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5EE83EDE" w14:textId="670B3306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7</w:t>
            </w:r>
            <w:r w:rsidR="00E73CF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EC0AB76" w14:textId="33B16092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</w:t>
            </w:r>
            <w:r w:rsidR="001C49E6">
              <w:rPr>
                <w:rFonts w:ascii="Times New Roman" w:hAnsi="Times New Roman" w:cs="Times New Roman"/>
                <w:color w:val="000000"/>
              </w:rPr>
              <w:t>1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107E750F" w14:textId="36D29064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6</w:t>
            </w:r>
            <w:r w:rsidR="001C4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3CE2" w:rsidRPr="00533671" w14:paraId="08A8BEC2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42323CE6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C572111" w14:textId="77777777" w:rsidR="00082907" w:rsidRPr="00E75DC8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bCs/>
                <w:color w:val="000000"/>
              </w:rPr>
              <w:t>0.009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559C5706" w14:textId="46FA0D84" w:rsidR="00082907" w:rsidRPr="00E75DC8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 w:rsidR="00A313D3" w:rsidRPr="007D200B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69C376D1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15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0AB21083" w14:textId="01E55BD8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E73C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C302A3C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3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0ED125ED" w14:textId="57012D9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1C49E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9A3CE2" w:rsidRPr="00533671" w14:paraId="41DD8508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4CAABACB" w14:textId="77777777" w:rsidR="00082907" w:rsidRPr="00533671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CCCDEED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1±0.005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A911A7D" w14:textId="633F7FB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BB218EE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1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5A735566" w14:textId="16141369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8</w:t>
            </w:r>
            <w:r w:rsidR="00E73CF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5A01C53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-0.001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3A6B4FB4" w14:textId="1B395AE5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7</w:t>
            </w:r>
            <w:r w:rsidR="001C4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A3CE2" w:rsidRPr="00533671" w14:paraId="05EE89CB" w14:textId="77777777" w:rsidTr="0007341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6A45592C" w14:textId="77777777" w:rsidR="00082907" w:rsidRPr="00533671" w:rsidRDefault="00082907" w:rsidP="004B544F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17AE1F4" w14:textId="77777777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7±0.004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23AEF82" w14:textId="0260BC11" w:rsidR="00082907" w:rsidRPr="00533671" w:rsidRDefault="00082907" w:rsidP="007D200B">
            <w:pPr>
              <w:spacing w:after="0" w:line="360" w:lineRule="auto"/>
              <w:ind w:right="-11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1</w:t>
            </w:r>
            <w:r w:rsidR="00A313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A032BF7" w14:textId="541B867B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00</w:t>
            </w:r>
            <w:r w:rsidR="00A313D3">
              <w:rPr>
                <w:rFonts w:ascii="Times New Roman" w:hAnsi="Times New Roman" w:cs="Times New Roman"/>
                <w:color w:val="000000"/>
              </w:rPr>
              <w:t>3</w:t>
            </w:r>
            <w:r w:rsidRPr="00533671">
              <w:rPr>
                <w:rFonts w:ascii="Times New Roman" w:hAnsi="Times New Roman" w:cs="Times New Roman"/>
                <w:color w:val="000000"/>
              </w:rPr>
              <w:t>±0.0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14:paraId="36BA6A96" w14:textId="712E0A8A" w:rsidR="00082907" w:rsidRPr="00533671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3671">
              <w:rPr>
                <w:rFonts w:ascii="Times New Roman" w:hAnsi="Times New Roman" w:cs="Times New Roman"/>
                <w:color w:val="000000"/>
              </w:rPr>
              <w:t>0.</w:t>
            </w:r>
            <w:r w:rsidR="00E73CFD">
              <w:rPr>
                <w:rFonts w:ascii="Times New Roman" w:hAnsi="Times New Roman" w:cs="Times New Roman"/>
                <w:color w:val="000000"/>
              </w:rPr>
              <w:t>5</w:t>
            </w:r>
            <w:r w:rsidRPr="005336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897DDC0" w14:textId="77777777" w:rsidR="00082907" w:rsidRPr="00326AAA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501B">
              <w:rPr>
                <w:rFonts w:ascii="Times New Roman" w:hAnsi="Times New Roman" w:cs="Times New Roman"/>
                <w:color w:val="000000"/>
              </w:rPr>
              <w:t>-0.005±0.003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</w:tcPr>
          <w:p w14:paraId="6522DFBF" w14:textId="0E57482C" w:rsidR="00082907" w:rsidRPr="00326AAA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501B">
              <w:rPr>
                <w:rFonts w:ascii="Times New Roman" w:hAnsi="Times New Roman" w:cs="Times New Roman"/>
                <w:color w:val="000000"/>
              </w:rPr>
              <w:t>0.0</w:t>
            </w:r>
            <w:r w:rsidR="001C49E6" w:rsidRPr="00DA501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</w:tbl>
    <w:p w14:paraId="79304344" w14:textId="63ACB5C2" w:rsidR="009A3CE2" w:rsidRDefault="0007341F" w:rsidP="007D200B">
      <w:pPr>
        <w:rPr>
          <w:rFonts w:ascii="Times New Roman" w:hAnsi="Times New Roman" w:cs="Times New Roman"/>
        </w:rPr>
      </w:pPr>
      <w:proofErr w:type="spellStart"/>
      <w:r w:rsidRPr="007D200B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Compared to women with term delivery, with the adjustment of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an array of conventional and clinical factors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including maternal age at delivery, maternal ethnicity/rac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ternal birthplace (US-born vs non-US-born)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pr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gestational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MI category,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regestational diabetes, chronic hypertension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rital status, highest education level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smoking during pregnancy, illicit drug use, lifetime stress, and fetal se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x.</w:t>
      </w:r>
    </w:p>
    <w:p w14:paraId="58D9C69F" w14:textId="73C5C0B8" w:rsidR="00082907" w:rsidRPr="00533671" w:rsidRDefault="00082907" w:rsidP="00082907">
      <w:pPr>
        <w:rPr>
          <w:rFonts w:ascii="Times New Roman" w:eastAsia="Times New Roman" w:hAnsi="Times New Roman" w:cs="Times New Roman"/>
          <w:color w:val="000000"/>
          <w:lang w:eastAsia="zh-CN"/>
        </w:rPr>
      </w:pPr>
      <w:r w:rsidRPr="00533671">
        <w:rPr>
          <w:rFonts w:ascii="Times New Roman" w:eastAsia="Times New Roman" w:hAnsi="Times New Roman" w:cs="Times New Roman"/>
          <w:b/>
          <w:color w:val="000000"/>
          <w:lang w:eastAsia="zh-CN"/>
        </w:rPr>
        <w:lastRenderedPageBreak/>
        <w:t>Table S</w:t>
      </w:r>
      <w:r w:rsidR="00597A44">
        <w:rPr>
          <w:rFonts w:ascii="Times New Roman" w:eastAsia="Times New Roman" w:hAnsi="Times New Roman" w:cs="Times New Roman"/>
          <w:b/>
          <w:color w:val="000000"/>
          <w:lang w:eastAsia="zh-CN"/>
        </w:rPr>
        <w:t>4</w:t>
      </w:r>
      <w:r w:rsidRPr="00533671">
        <w:rPr>
          <w:rFonts w:ascii="Times New Roman" w:eastAsia="Times New Roman" w:hAnsi="Times New Roman" w:cs="Times New Roman"/>
          <w:b/>
          <w:color w:val="000000"/>
          <w:lang w:eastAsia="zh-CN"/>
        </w:rPr>
        <w:t>.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 xml:space="preserve"> Associations of metabolite modules with different 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preterm delivery (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>PT</w:t>
      </w:r>
      <w:r>
        <w:rPr>
          <w:rFonts w:ascii="Times New Roman" w:eastAsia="Times New Roman" w:hAnsi="Times New Roman" w:cs="Times New Roman"/>
          <w:color w:val="000000"/>
          <w:lang w:eastAsia="zh-CN"/>
        </w:rPr>
        <w:t>D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 xml:space="preserve">) subgroups, 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 xml:space="preserve">stratified by 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 xml:space="preserve">maternal race / </w:t>
      </w:r>
      <w:r w:rsidRPr="00533671">
        <w:rPr>
          <w:rFonts w:ascii="Times New Roman" w:eastAsia="Times New Roman" w:hAnsi="Times New Roman" w:cs="Times New Roman"/>
          <w:color w:val="000000"/>
          <w:lang w:eastAsia="zh-CN"/>
        </w:rPr>
        <w:t>ethnicity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.</w:t>
      </w:r>
    </w:p>
    <w:tbl>
      <w:tblPr>
        <w:tblW w:w="121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0"/>
        <w:gridCol w:w="2235"/>
        <w:gridCol w:w="1178"/>
        <w:gridCol w:w="2062"/>
        <w:gridCol w:w="1080"/>
        <w:gridCol w:w="2070"/>
        <w:gridCol w:w="1260"/>
      </w:tblGrid>
      <w:tr w:rsidR="00082907" w:rsidRPr="00C4352C" w14:paraId="67EB873E" w14:textId="77777777" w:rsidTr="004B544F">
        <w:trPr>
          <w:trHeight w:val="320"/>
        </w:trPr>
        <w:tc>
          <w:tcPr>
            <w:tcW w:w="22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A5AD6F" w14:textId="047F4C9B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Metabolite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ule</w:t>
            </w:r>
          </w:p>
        </w:tc>
        <w:tc>
          <w:tcPr>
            <w:tcW w:w="341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B55D7" w14:textId="22AA903B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+ Preeclampsia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5D01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314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18DCC4" w14:textId="046BEA93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2A5B9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ly</w:t>
            </w:r>
            <w:r w:rsidR="0007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5D01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DA25DE" w14:textId="3B12B34A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 w:rsidR="0007341F" w:rsidRPr="007D200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="005D01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082907" w:rsidRPr="00C4352C" w14:paraId="250D6B04" w14:textId="77777777" w:rsidTr="004B544F">
        <w:trPr>
          <w:trHeight w:val="320"/>
        </w:trPr>
        <w:tc>
          <w:tcPr>
            <w:tcW w:w="22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1B04E4F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8FF0B" w14:textId="3D15B8EC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±S</w:t>
            </w:r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</w:t>
            </w:r>
            <w:proofErr w:type="spellEnd"/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D3ABD" w14:textId="77777777" w:rsidR="00082907" w:rsidRPr="009464B6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9464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3344F" w14:textId="056406A9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±S</w:t>
            </w:r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A97C3" w14:textId="77777777" w:rsidR="00082907" w:rsidRPr="009464B6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9464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CDE3E" w14:textId="69603B76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±S</w:t>
            </w:r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E6D887" w14:textId="77777777" w:rsidR="00082907" w:rsidRPr="009464B6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9464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82907" w:rsidRPr="00C4352C" w14:paraId="40C60DBD" w14:textId="77777777" w:rsidTr="004B544F">
        <w:trPr>
          <w:trHeight w:val="320"/>
        </w:trPr>
        <w:tc>
          <w:tcPr>
            <w:tcW w:w="12135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F463B" w14:textId="03F9AB3A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A5B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lack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n= 621 term controls; 6</w:t>
            </w:r>
            <w:r w:rsidR="006729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="002A5B92"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nd preeclampsia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;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</w:t>
            </w:r>
            <w:r w:rsidR="006729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2A5B9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ly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; and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48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82907" w:rsidRPr="00C4352C" w14:paraId="6CBFC308" w14:textId="77777777" w:rsidTr="004B544F">
        <w:trPr>
          <w:trHeight w:val="320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vAlign w:val="bottom"/>
          </w:tcPr>
          <w:p w14:paraId="0909F05E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D56FE6B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01±0.004</w:t>
            </w:r>
          </w:p>
        </w:tc>
        <w:tc>
          <w:tcPr>
            <w:tcW w:w="11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D6B3884" w14:textId="1C2A6F9E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E4462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06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5642480" w14:textId="2308C5EF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</w:t>
            </w:r>
            <w:r w:rsidR="006C4A07">
              <w:rPr>
                <w:rFonts w:ascii="Times New Roman" w:hAnsi="Times New Roman" w:cs="Times New Roman"/>
                <w:color w:val="000000"/>
              </w:rPr>
              <w:t>1</w:t>
            </w:r>
            <w:r w:rsidR="00E4462E">
              <w:rPr>
                <w:rFonts w:ascii="Times New Roman" w:hAnsi="Times New Roman" w:cs="Times New Roman"/>
                <w:color w:val="000000"/>
              </w:rPr>
              <w:t>0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DD928C7" w14:textId="229E2AE2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</w:t>
            </w:r>
            <w:r w:rsidR="006C4A0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EFE31CE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4±0.002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8C9B208" w14:textId="28DFD766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082907" w:rsidRPr="00C4352C" w14:paraId="2D210D14" w14:textId="77777777" w:rsidTr="004B544F">
        <w:trPr>
          <w:trHeight w:val="32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A9F9ED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22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E5C1DA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15±0.004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4AB058" w14:textId="2E573FD8" w:rsidR="00082907" w:rsidRPr="007D200B" w:rsidRDefault="00E4462E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5.8×10</w:t>
            </w:r>
            <w:r w:rsidRPr="007D20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5 </w:t>
            </w: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5C0C63" w14:textId="7B07F7D4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542BCC" w14:textId="7BBB7E5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211849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3±0.00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AD8701" w14:textId="62EAD966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2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</w:tr>
      <w:tr w:rsidR="00082907" w:rsidRPr="00C4352C" w14:paraId="436D2113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67FF7854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EB813F8" w14:textId="66A2F964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1</w:t>
            </w:r>
            <w:r w:rsidR="00E4462E" w:rsidRPr="007D200B">
              <w:rPr>
                <w:rFonts w:ascii="Times New Roman" w:hAnsi="Times New Roman" w:cs="Times New Roman"/>
                <w:color w:val="000000"/>
              </w:rPr>
              <w:t>0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6E2E8B0" w14:textId="15465B4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4A056860" w14:textId="4728867D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820CCE" w14:textId="78BC3F2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2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4322430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6±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A307C1" w14:textId="68CEA708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</w:tr>
      <w:tr w:rsidR="00082907" w:rsidRPr="00C4352C" w14:paraId="1039B4B0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4C9AA4F4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63B70752" w14:textId="5AEADA36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2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FA0B717" w14:textId="7EC23091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39CF98C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9±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1E4401" w14:textId="7ACE1A8A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C23B387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0±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AB21BB" w14:textId="7248085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</w:tr>
      <w:tr w:rsidR="00082907" w:rsidRPr="00C4352C" w14:paraId="4C0846A1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10D58ECB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6BD3C6D4" w14:textId="07212B0C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0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67F9EFD" w14:textId="1E7D114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9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9032002" w14:textId="3F0C80D3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3±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EFCD3B" w14:textId="5DB6E2B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5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5A14ED6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2±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A51FE" w14:textId="01EA4FA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</w:tr>
      <w:tr w:rsidR="00082907" w:rsidRPr="00C4352C" w14:paraId="7410A46A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748A61A8" w14:textId="77777777" w:rsidR="00082907" w:rsidRPr="006C4A07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7BD15BB2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11±0.00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9B7AAA2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619E325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8±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2BB133" w14:textId="14FD5B0F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1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939B230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1±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75D246" w14:textId="569B0F3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</w:tr>
      <w:tr w:rsidR="00082907" w:rsidRPr="00C4352C" w14:paraId="46AF753E" w14:textId="77777777" w:rsidTr="004B544F">
        <w:trPr>
          <w:trHeight w:val="320"/>
        </w:trPr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80604F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FB7C76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3±0.004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E27277" w14:textId="15A292E2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4E1087" w14:textId="18E9B7E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DCF36C" w14:textId="5940DD8D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98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732AC1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0±0.00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3C3AFA" w14:textId="288052C0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</w:tr>
      <w:tr w:rsidR="00082907" w:rsidRPr="00C4352C" w14:paraId="3B560692" w14:textId="77777777" w:rsidTr="004B544F">
        <w:trPr>
          <w:trHeight w:val="320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319EFE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AD5D74" w14:textId="77777777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7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4</w:t>
            </w:r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E6E330" w14:textId="5DF35223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A67D2E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3±0.00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1D3843" w14:textId="5AA2E001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54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04210E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7±0.00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74F132" w14:textId="357877A8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 w:rsidR="00394DAB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082907" w:rsidRPr="00C4352C" w14:paraId="324F66AD" w14:textId="77777777" w:rsidTr="004B544F">
        <w:trPr>
          <w:trHeight w:val="320"/>
        </w:trPr>
        <w:tc>
          <w:tcPr>
            <w:tcW w:w="12135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6EF18" w14:textId="60D302DC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Non-black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(n= 359 term controls; </w:t>
            </w:r>
            <w:r w:rsidR="006729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="002A5B92"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 w:rsidR="007E32A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nd preeclampsia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;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="006729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2A5B9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ly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; and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71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ith </w:t>
            </w: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82907" w:rsidRPr="00C4352C" w14:paraId="32EF4613" w14:textId="77777777" w:rsidTr="004B544F">
        <w:trPr>
          <w:trHeight w:val="320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B22D789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2B370B1" w14:textId="1A219DAC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</w:t>
            </w:r>
            <w:r w:rsidR="00CC2E74">
              <w:rPr>
                <w:rFonts w:ascii="Times New Roman" w:hAnsi="Times New Roman" w:cs="Times New Roman"/>
                <w:color w:val="000000"/>
              </w:rPr>
              <w:t>6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7</w:t>
            </w:r>
          </w:p>
        </w:tc>
        <w:tc>
          <w:tcPr>
            <w:tcW w:w="11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8F732E8" w14:textId="16AA8A9B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06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E68CAD1" w14:textId="27941BD9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1</w:t>
            </w:r>
            <w:r w:rsidR="006C4A07">
              <w:rPr>
                <w:rFonts w:ascii="Times New Roman" w:hAnsi="Times New Roman" w:cs="Times New Roman"/>
                <w:color w:val="000000"/>
              </w:rPr>
              <w:t>1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6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5399A47" w14:textId="77FD2EDE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</w:t>
            </w:r>
            <w:r w:rsidR="006C4A0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DE0746D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2±0.00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6DF633F" w14:textId="46FBEF16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082907" w:rsidRPr="00C4352C" w14:paraId="3AAE1AAD" w14:textId="77777777" w:rsidTr="004B544F">
        <w:trPr>
          <w:trHeight w:val="32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6006BE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22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EF7793" w14:textId="4A100352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21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7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CAFFFE" w14:textId="635C42F1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CB98F3" w14:textId="658115CE" w:rsidR="00082907" w:rsidRPr="002A5B92" w:rsidRDefault="006C4A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</w:t>
            </w:r>
            <w:r w:rsidR="00082907" w:rsidRPr="002A5B92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082907" w:rsidRPr="002A5B92">
              <w:rPr>
                <w:rFonts w:ascii="Times New Roman" w:hAnsi="Times New Roman" w:cs="Times New Roman"/>
                <w:bCs/>
                <w:color w:val="000000"/>
              </w:rPr>
              <w:t>±0.00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B78EC7" w14:textId="242E5C26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ED1C5E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4±0.00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662535" w14:textId="76945518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3</w:t>
            </w:r>
            <w:r w:rsidR="00394D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2907" w:rsidRPr="00C4352C" w14:paraId="32D5558F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44423012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3A3AF87C" w14:textId="33917AAC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06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35B6DA4" w14:textId="6F1BE32F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</w:t>
            </w:r>
            <w:r w:rsidR="002609DA" w:rsidRPr="007D200B">
              <w:rPr>
                <w:rFonts w:ascii="Times New Roman" w:hAnsi="Times New Roman" w:cs="Times New Roman"/>
                <w:color w:val="000000"/>
              </w:rPr>
              <w:t>.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6589CFB8" w14:textId="1C0A8921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F2A6F3" w14:textId="5B3B8643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1FBA1B3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00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773FC0" w14:textId="66E974BE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9</w:t>
            </w:r>
            <w:r w:rsidR="00394D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2907" w:rsidRPr="00C4352C" w14:paraId="09E8D0E6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3D401A41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5F3BF824" w14:textId="512438BF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-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2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AAB76B0" w14:textId="75A1DF76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3EF51036" w14:textId="7777777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8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7BAC07" w14:textId="5E06972B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1</w:t>
            </w:r>
            <w:r w:rsidR="006C4A0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5835C29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6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738602" w14:textId="2B3D2843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394DA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82907" w:rsidRPr="00C4352C" w14:paraId="6873CF85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43A2B6AF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54473B14" w14:textId="4522E7EC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-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5</w:t>
            </w:r>
            <w:r w:rsidRPr="007D200B">
              <w:rPr>
                <w:rFonts w:ascii="Times New Roman" w:hAnsi="Times New Roman" w:cs="Times New Roman"/>
                <w:color w:val="000000"/>
              </w:rPr>
              <w:t>±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BB2507F" w14:textId="67283441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4</w:t>
            </w:r>
            <w:r w:rsidR="006C4A07" w:rsidRPr="007D20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2C6F700" w14:textId="0C69948F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-0.00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FE6CD3" w14:textId="4974D77D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CA1D2D6" w14:textId="227BB054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</w:t>
            </w:r>
            <w:r w:rsidR="00394DAB">
              <w:rPr>
                <w:rFonts w:ascii="Times New Roman" w:hAnsi="Times New Roman" w:cs="Times New Roman"/>
                <w:color w:val="000000"/>
              </w:rPr>
              <w:t>4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224312" w14:textId="7E2838CA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2</w:t>
            </w:r>
            <w:r w:rsidR="00394D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2907" w:rsidRPr="00C4352C" w14:paraId="00EE5C6A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3DED142F" w14:textId="77777777" w:rsidR="00082907" w:rsidRPr="007D200B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4A07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B2C1402" w14:textId="68179903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22±0.00</w:t>
            </w:r>
            <w:r w:rsidR="00CC2E74" w:rsidRPr="007D20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5086EC2" w14:textId="39DF8A0F" w:rsidR="00082907" w:rsidRPr="007D200B" w:rsidRDefault="008E6E02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7.4×10</w:t>
            </w:r>
            <w:r w:rsidRPr="007D200B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F8E071B" w14:textId="4FC03717" w:rsidR="00082907" w:rsidRPr="002A5B92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2A5B92">
              <w:rPr>
                <w:rFonts w:ascii="Times New Roman" w:hAnsi="Times New Roman" w:cs="Times New Roman"/>
                <w:bCs/>
                <w:color w:val="000000"/>
              </w:rPr>
              <w:t>0.01</w:t>
            </w:r>
            <w:r w:rsidR="006C4A07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2A5B92">
              <w:rPr>
                <w:rFonts w:ascii="Times New Roman" w:hAnsi="Times New Roman" w:cs="Times New Roman"/>
                <w:bCs/>
                <w:color w:val="000000"/>
              </w:rPr>
              <w:t>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B36FBF" w14:textId="1C0E5ECD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</w:t>
            </w:r>
            <w:r w:rsidR="006C4A0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CD2E388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04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6F9686" w14:textId="6E579219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2</w:t>
            </w:r>
            <w:r w:rsidR="00394D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2907" w:rsidRPr="00C4352C" w14:paraId="53E61A2A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535BF7CB" w14:textId="77777777" w:rsidR="00082907" w:rsidRPr="00C4352C" w:rsidRDefault="00082907" w:rsidP="004B54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A3E03D0" w14:textId="2833E654" w:rsidR="00082907" w:rsidRPr="00CF3C4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0</w:t>
            </w:r>
            <w:r w:rsidRPr="00CF3C41">
              <w:rPr>
                <w:rFonts w:ascii="Times New Roman" w:hAnsi="Times New Roman" w:cs="Times New Roman"/>
                <w:color w:val="000000"/>
              </w:rPr>
              <w:t>±0.00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824F212" w14:textId="308CA8B1" w:rsidR="00082907" w:rsidRPr="00CF3C41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F3C41">
              <w:rPr>
                <w:rFonts w:ascii="Times New Roman" w:hAnsi="Times New Roman" w:cs="Times New Roman"/>
                <w:color w:val="000000"/>
              </w:rPr>
              <w:t>0.9</w:t>
            </w:r>
            <w:r w:rsidR="006C4A07" w:rsidRPr="00CF3C4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C67562A" w14:textId="1F305F73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0</w:t>
            </w:r>
            <w:r w:rsidR="006C4A07">
              <w:rPr>
                <w:rFonts w:ascii="Times New Roman" w:hAnsi="Times New Roman" w:cs="Times New Roman"/>
                <w:color w:val="000000"/>
              </w:rPr>
              <w:t>1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613084" w14:textId="1DCA8DC1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8F3F0C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01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729C60" w14:textId="7EACE9D2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7</w:t>
            </w:r>
            <w:r w:rsidR="00394D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2907" w:rsidRPr="00C4352C" w14:paraId="5FCC7E85" w14:textId="77777777" w:rsidTr="004B544F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</w:tcPr>
          <w:p w14:paraId="3D86B0DF" w14:textId="77777777" w:rsidR="00082907" w:rsidRPr="00C4352C" w:rsidRDefault="00082907" w:rsidP="004B544F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733C3F43" w14:textId="4A930CC8" w:rsidR="00082907" w:rsidRPr="007D200B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</w:t>
            </w:r>
            <w:r w:rsidR="006C4A07" w:rsidRPr="00CF3C41">
              <w:rPr>
                <w:rFonts w:ascii="Times New Roman" w:hAnsi="Times New Roman" w:cs="Times New Roman"/>
                <w:color w:val="000000"/>
              </w:rPr>
              <w:t>23</w:t>
            </w:r>
            <w:r w:rsidRPr="00CF3C41">
              <w:rPr>
                <w:rFonts w:ascii="Times New Roman" w:hAnsi="Times New Roman" w:cs="Times New Roman"/>
                <w:color w:val="000000"/>
              </w:rPr>
              <w:t>±0.00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953EEE3" w14:textId="065E394A" w:rsidR="00082907" w:rsidRPr="007D200B" w:rsidRDefault="006C4A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4007CEA" w14:textId="67C87D2F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0</w:t>
            </w:r>
            <w:r w:rsidR="006C4A07">
              <w:rPr>
                <w:rFonts w:ascii="Times New Roman" w:hAnsi="Times New Roman" w:cs="Times New Roman"/>
                <w:color w:val="000000"/>
              </w:rPr>
              <w:t>09</w:t>
            </w:r>
            <w:r w:rsidRPr="00C4352C">
              <w:rPr>
                <w:rFonts w:ascii="Times New Roman" w:hAnsi="Times New Roman" w:cs="Times New Roman"/>
                <w:color w:val="000000"/>
              </w:rPr>
              <w:t>±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C4FFEA" w14:textId="117761D9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</w:t>
            </w:r>
            <w:r w:rsidR="006C4A0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D9A84DA" w14:textId="77777777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-0.004±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E79F06" w14:textId="2BF17948" w:rsidR="00082907" w:rsidRPr="00C4352C" w:rsidRDefault="00082907" w:rsidP="004B544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352C">
              <w:rPr>
                <w:rFonts w:ascii="Times New Roman" w:hAnsi="Times New Roman" w:cs="Times New Roman"/>
                <w:color w:val="000000"/>
              </w:rPr>
              <w:t>0.2</w:t>
            </w:r>
            <w:r w:rsidR="00394DA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3D42D294" w14:textId="29878D25" w:rsidR="0007341F" w:rsidRDefault="0007341F" w:rsidP="0007341F">
      <w:pPr>
        <w:rPr>
          <w:rFonts w:ascii="Times New Roman" w:hAnsi="Times New Roman" w:cs="Times New Roman"/>
        </w:rPr>
      </w:pPr>
      <w:proofErr w:type="spellStart"/>
      <w:r w:rsidRPr="0042396F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Compared to women with term delivery, with the adjustment of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an array of conventional and clinical factors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including maternal age at delivery, maternal ethnicity/race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ternal birthplace (US-born vs non-US-born)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pre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gestational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MI category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regestational diabetes, chronic hypertension, 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rital status, highest education level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smoking during pregnancy, illicit drug use, lifetime stress, and fetal se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x.</w:t>
      </w:r>
    </w:p>
    <w:p w14:paraId="4904076C" w14:textId="5774E5F6" w:rsidR="00597A44" w:rsidRPr="007D200B" w:rsidRDefault="00597A44" w:rsidP="00597A44">
      <w:pPr>
        <w:rPr>
          <w:rFonts w:ascii="Times New Roman" w:hAnsi="Times New Roman" w:cs="Times New Roman"/>
        </w:rPr>
      </w:pPr>
      <w:r w:rsidRPr="00E75DC8">
        <w:rPr>
          <w:rFonts w:ascii="Times New Roman" w:hAnsi="Times New Roman" w:cs="Times New Roman"/>
          <w:b/>
          <w:bCs/>
        </w:rPr>
        <w:lastRenderedPageBreak/>
        <w:t>Table S</w:t>
      </w:r>
      <w:r w:rsidRPr="007D200B">
        <w:rPr>
          <w:rFonts w:ascii="Times New Roman" w:hAnsi="Times New Roman" w:cs="Times New Roman"/>
          <w:b/>
          <w:bCs/>
        </w:rPr>
        <w:t xml:space="preserve">5. </w:t>
      </w:r>
      <w:r w:rsidRPr="0007341F">
        <w:rPr>
          <w:rFonts w:ascii="Times New Roman" w:hAnsi="Times New Roman" w:cs="Times New Roman"/>
        </w:rPr>
        <w:t xml:space="preserve">Maternal metabolites that were significantly </w:t>
      </w:r>
      <w:r w:rsidR="0007341F" w:rsidRPr="007D200B">
        <w:rPr>
          <w:rFonts w:ascii="Times New Roman" w:hAnsi="Times New Roman" w:cs="Times New Roman"/>
        </w:rPr>
        <w:t>different</w:t>
      </w:r>
      <w:r w:rsidR="0007341F" w:rsidRPr="0007341F">
        <w:rPr>
          <w:rFonts w:ascii="Times New Roman" w:hAnsi="Times New Roman" w:cs="Times New Roman"/>
        </w:rPr>
        <w:t xml:space="preserve"> </w:t>
      </w:r>
      <w:r w:rsidRPr="0007341F">
        <w:rPr>
          <w:rFonts w:ascii="Times New Roman" w:hAnsi="Times New Roman" w:cs="Times New Roman"/>
        </w:rPr>
        <w:t xml:space="preserve">in women with late </w:t>
      </w:r>
      <w:proofErr w:type="spellStart"/>
      <w:r w:rsidRPr="0007341F">
        <w:rPr>
          <w:rFonts w:ascii="Times New Roman" w:hAnsi="Times New Roman" w:cs="Times New Roman"/>
        </w:rPr>
        <w:t>sPTD</w:t>
      </w:r>
      <w:proofErr w:type="spellEnd"/>
      <w:r w:rsidRPr="0007341F">
        <w:rPr>
          <w:rFonts w:ascii="Times New Roman" w:hAnsi="Times New Roman" w:cs="Times New Roman"/>
        </w:rPr>
        <w:t xml:space="preserve"> and in women with early </w:t>
      </w:r>
      <w:proofErr w:type="spellStart"/>
      <w:r w:rsidRPr="0007341F">
        <w:rPr>
          <w:rFonts w:ascii="Times New Roman" w:hAnsi="Times New Roman" w:cs="Times New Roman"/>
        </w:rPr>
        <w:t>sPTD</w:t>
      </w:r>
      <w:proofErr w:type="spellEnd"/>
      <w:r w:rsidRPr="0007341F">
        <w:rPr>
          <w:rFonts w:ascii="Times New Roman" w:hAnsi="Times New Roman" w:cs="Times New Roman"/>
        </w:rPr>
        <w:t>, separately, compared to women with term delivery.</w:t>
      </w:r>
    </w:p>
    <w:tbl>
      <w:tblPr>
        <w:tblW w:w="12510" w:type="dxa"/>
        <w:tblInd w:w="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1340"/>
        <w:gridCol w:w="724"/>
        <w:gridCol w:w="366"/>
        <w:gridCol w:w="1360"/>
        <w:gridCol w:w="750"/>
        <w:gridCol w:w="410"/>
        <w:gridCol w:w="1350"/>
        <w:gridCol w:w="1170"/>
      </w:tblGrid>
      <w:tr w:rsidR="00597A44" w:rsidRPr="0030014A" w14:paraId="31F11628" w14:textId="77777777" w:rsidTr="007D200B">
        <w:trPr>
          <w:trHeight w:val="288"/>
        </w:trPr>
        <w:tc>
          <w:tcPr>
            <w:tcW w:w="25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D8E14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25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078EC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ssification</w:t>
            </w: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BBF8B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y </w:t>
            </w:r>
            <w:proofErr w:type="spellStart"/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TD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BFE7BF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TD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A89B1" w14:textId="77777777" w:rsidR="00597A44" w:rsidRPr="00697B1A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arl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D</w:t>
            </w:r>
            <w:proofErr w:type="spellEnd"/>
          </w:p>
        </w:tc>
      </w:tr>
      <w:tr w:rsidR="00597A44" w:rsidRPr="0030014A" w14:paraId="23C7D642" w14:textId="77777777" w:rsidTr="007D200B">
        <w:trPr>
          <w:trHeight w:val="288"/>
        </w:trPr>
        <w:tc>
          <w:tcPr>
            <w:tcW w:w="25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EBC19E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6F9001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F46CBF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±Se</w:t>
            </w:r>
            <w:r w:rsidRPr="00671D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FCDB4A" w14:textId="77777777" w:rsidR="00597A44" w:rsidRPr="00671DFA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71D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36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3758220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E0DA9BD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3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±Se</w:t>
            </w:r>
            <w:r w:rsidRPr="00671D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35A6A0" w14:textId="77777777" w:rsidR="00597A44" w:rsidRPr="00671DFA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71D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E4648B5" w14:textId="77777777" w:rsidR="00597A44" w:rsidRPr="00AD3656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5FEF8B" w14:textId="77777777" w:rsidR="00597A44" w:rsidRPr="00697B1A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±Se</w:t>
            </w: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756C4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</w:t>
            </w:r>
          </w:p>
        </w:tc>
      </w:tr>
      <w:tr w:rsidR="00597A44" w:rsidRPr="0030014A" w14:paraId="06752D8F" w14:textId="77777777" w:rsidTr="007E32AE">
        <w:trPr>
          <w:trHeight w:val="288"/>
        </w:trPr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35C1F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lloisoleucine</w:t>
            </w:r>
            <w:proofErr w:type="spellEnd"/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1E94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0193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5468E9" w14:textId="3C7A01E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99E3F" w14:textId="2FA7378F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E32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88412" w14:textId="3D0B3779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7E32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F6E53" w14:textId="268EC7D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76±0.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82876" w14:textId="4F28A9FC" w:rsidR="00597A44" w:rsidRPr="00697B1A" w:rsidRDefault="00597A44" w:rsidP="007D200B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10</w:t>
            </w:r>
          </w:p>
        </w:tc>
      </w:tr>
      <w:tr w:rsidR="00597A44" w:rsidRPr="0030014A" w14:paraId="54BAF062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616FA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3-aminoisobuty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048BE5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77953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60A3AA8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D1F78E" w14:textId="660E0B1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6F12B563" w14:textId="43CBD2A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C576A7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5AD6D" w14:textId="7D5C7EEB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</w:p>
        </w:tc>
      </w:tr>
      <w:tr w:rsidR="00597A44" w:rsidRPr="0030014A" w14:paraId="44A88EC2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A4CBE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ydroxyprol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2E15E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0B54B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03BD34B1" w14:textId="607DF70E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9B1FB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361CE99A" w14:textId="5B7BAD5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3A9A4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4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3D6DC1" w14:textId="32B52FC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</w:p>
        </w:tc>
      </w:tr>
      <w:tr w:rsidR="00597A44" w:rsidRPr="0030014A" w14:paraId="0ABC51D6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7975E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ippu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AC049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3801A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2CA30D99" w14:textId="6BF7C5D4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7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4D827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66921D6A" w14:textId="1B6D479C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F48B9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0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15932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6</w:t>
            </w:r>
          </w:p>
        </w:tc>
      </w:tr>
      <w:tr w:rsidR="00597A44" w:rsidRPr="0030014A" w14:paraId="16846FA5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9C377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cetylhistid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0896F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4473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147BE4E4" w14:textId="4A60ED3C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08BA3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19DDDE4D" w14:textId="0379EE2B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A5FA86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1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88DC9E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09743ACD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71BBC30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904DA">
              <w:rPr>
                <w:rFonts w:ascii="Times New Roman" w:eastAsia="Times New Roman" w:hAnsi="Times New Roman" w:cs="Times New Roman"/>
                <w:color w:val="000000"/>
              </w:rPr>
              <w:t>henylacetylglut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B36360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9C31A2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4CCE6CA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62B4EDC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667D21FD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8DDF7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C2E267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</w:tr>
      <w:tr w:rsidR="00597A44" w:rsidRPr="0030014A" w14:paraId="0F3D8FE3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4B00727D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SDMA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B34EFB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no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8DDAAA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1AE9B5A5" w14:textId="77B2932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2EA4C0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4172FD7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7260B2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7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F47BC9" w14:textId="18C42D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9</w:t>
            </w:r>
          </w:p>
        </w:tc>
      </w:tr>
      <w:tr w:rsidR="00597A44" w:rsidRPr="0030014A" w14:paraId="727D791E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C59DF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9 carnit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4A679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lcarnit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75220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20A6A73C" w14:textId="3910F018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6A609F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7009739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A4AB7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7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3E4CE" w14:textId="59D79598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6</w:t>
            </w:r>
          </w:p>
        </w:tc>
      </w:tr>
      <w:tr w:rsidR="00597A44" w:rsidRPr="0030014A" w14:paraId="75B29264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9C5C4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thranil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8CC45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minobenzoi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543DED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6CD8998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C8656C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58BC445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96D051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7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C27FEE" w14:textId="6562F926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9</w:t>
            </w:r>
            <w:r w:rsidR="00FC0DA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 b</w:t>
            </w:r>
          </w:p>
        </w:tc>
      </w:tr>
      <w:tr w:rsidR="00597A44" w:rsidRPr="0030014A" w14:paraId="3F48514C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A70AB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iliverd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5359E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ofactors and Vitamin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AD1F6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159A918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CCC89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14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7C385B0A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097716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0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2A4290" w14:textId="3E92CFFF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1F5EBAB9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63B94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ilirub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C7F5D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ofactors and Vitamin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2F2E84" w14:textId="21423312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47186FFE" w14:textId="03ADED52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8D4EA6" w14:textId="4276039C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3B0EF4F2" w14:textId="613B3D7D" w:rsidR="00597A44" w:rsidRPr="00697B1A" w:rsidRDefault="00597A44" w:rsidP="007D200B">
            <w:pPr>
              <w:spacing w:after="0" w:line="240" w:lineRule="auto"/>
              <w:ind w:right="-7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D7BC0F" w14:textId="38B2C871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56649D" w14:textId="3DC05D55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4</w:t>
            </w:r>
          </w:p>
        </w:tc>
      </w:tr>
      <w:tr w:rsidR="00597A44" w:rsidRPr="0030014A" w14:paraId="7559F321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2DFCF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4-acetamidobutano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4E343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ty Aci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3633C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686DB85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464B1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18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27BB3E2C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4CD3C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7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58987" w14:textId="17C96E42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6</w:t>
            </w:r>
          </w:p>
        </w:tc>
      </w:tr>
      <w:tr w:rsidR="00597A44" w:rsidRPr="0030014A" w14:paraId="7CC6470C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D1393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etyl-galactos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8BDE8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Monosaccharid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E5813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1A9B0B9A" w14:textId="25978E6E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18C6A5" w14:textId="423FCB22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56898E84" w14:textId="2460A188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2D5157" w14:textId="2A21B181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966C51" w14:textId="69A36632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46BB8203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A09F9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30014A">
              <w:rPr>
                <w:rFonts w:ascii="Times New Roman" w:eastAsia="Times New Roman" w:hAnsi="Times New Roman" w:cs="Times New Roman"/>
                <w:color w:val="000000"/>
              </w:rPr>
              <w:t>acetylgalactosam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16D34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Monosaccharid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B4DEF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09DB0B0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435FE4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05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3AC27ED4" w14:textId="3C947F2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884C0D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1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DA8209" w14:textId="27DFDA95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636FA298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7798C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denos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2C4B5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ucleotid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53A5B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53095E8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97B72FA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12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7FF69AD0" w14:textId="51D15BEC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9E0E0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2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D151B" w14:textId="67C045BF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</w:p>
        </w:tc>
      </w:tr>
      <w:tr w:rsidR="00597A44" w:rsidRPr="0030014A" w14:paraId="4AF564D7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BD8FBD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7-methylgua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401C6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ucleotid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8F687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0DA7D2DC" w14:textId="5640A87F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5100C9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27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10980812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7A677E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4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11527" w14:textId="098CF080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31BDBA56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432A66B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CB2854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ucleotid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7B064C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45176B5B" w14:textId="7EF3023D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E7E511C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18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3EFA6ADA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E1F23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1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1599E5" w14:textId="3AA70488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597A44" w:rsidRPr="0030014A" w14:paraId="0AE12475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A24E6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hosphochol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A6CB7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Quaternary Amin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D86C5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61C15D2F" w14:textId="4CB65F20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20BF8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31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4D603D4A" w14:textId="0B6C1AE8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1C0FE9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72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B10D2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8</w:t>
            </w:r>
          </w:p>
        </w:tc>
      </w:tr>
      <w:tr w:rsidR="00597A44" w:rsidRPr="0030014A" w14:paraId="30C4B2DC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40480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ortiso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186F91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Steroid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7CCF8A" w14:textId="4D50E64F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4A32AE02" w14:textId="33A04F19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4A6A81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20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62E4A04B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E63762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8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E7982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12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597A44" w:rsidRPr="0030014A" w14:paraId="52DFE9C0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050E7F9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son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84152E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eroid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D16C86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+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0E12F8C1" w14:textId="2807493A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8DDB5B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12+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3C9110C3" w14:textId="3A90F310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3CD62B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1.02+0.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F0F47B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17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597A44" w:rsidRPr="0030014A" w14:paraId="4F61D484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73174722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s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F10E221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5BFF2B8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4FCF3171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AA8A98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137C3B9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07F03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985E2D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7A44" w:rsidRPr="0030014A" w14:paraId="50107D74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7722A2A4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18:0 C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6C673DA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lesteryl este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65738DB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5B2CE80C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4CF00EE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10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74638BDD" w14:textId="65C9811B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F9A296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1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DF0D5C" w14:textId="62B6F516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5 </w:t>
            </w:r>
          </w:p>
        </w:tc>
      </w:tr>
      <w:tr w:rsidR="00597A44" w:rsidRPr="0030014A" w14:paraId="251DC880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A9AEB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20:3 C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A0B20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lesteryl este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DB2ABD" w14:textId="1FE525EF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7D0346DC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C25A97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01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1819FF4A" w14:textId="34ED0C9B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6388B6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4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807BE4" w14:textId="0509546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00F0753B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02A194D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20:4 C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BD7DABE" w14:textId="77777777" w:rsidR="00597A44" w:rsidRDefault="00597A44" w:rsidP="00597A4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lesteryl este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2EF6E4F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6667C1E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585A2BD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01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62C109DF" w14:textId="51F8A354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A4885B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0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0FC475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71BC5352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CDF8C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22:4 C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CEBC4C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lesteryl este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1A7D3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7841D797" w14:textId="4A9E9D2A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F8BE0C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05±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319F89BC" w14:textId="42003152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73ADB0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2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DB2237" w14:textId="1C70E132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5</w:t>
            </w:r>
          </w:p>
        </w:tc>
      </w:tr>
      <w:tr w:rsidR="00597A44" w:rsidRPr="0030014A" w14:paraId="0E4835CF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60D56B99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2:5 LPC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68DA6DE" w14:textId="77777777" w:rsidR="00597A44" w:rsidRDefault="00597A44" w:rsidP="00597A4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15C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so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phosphatidylcho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3478E2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+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5B246F03" w14:textId="317BFCCD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FC3BCEE" w14:textId="7C9E22C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+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3333AD16" w14:textId="59AA2CF9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83E86D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2+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7889B8" w14:textId="4ECADF12" w:rsidR="00597A44" w:rsidRPr="00697B1A" w:rsidRDefault="00597A44" w:rsidP="007D200B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5 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97A44" w:rsidRPr="0030014A" w14:paraId="1CF5906D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44F12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22:6 LPC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E3824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5C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so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phosphatidylcholi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09272C" w14:textId="57DC8C15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3730A3DC" w14:textId="122089D9" w:rsidR="00597A44" w:rsidRPr="0030014A" w:rsidRDefault="00597A44" w:rsidP="007D200B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0AF427" w14:textId="05550794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1F457614" w14:textId="2A105FA8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CFA50C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0.5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FB97A6" w14:textId="51326DEC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5 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97A44" w:rsidRPr="0030014A" w14:paraId="2D62A193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B2664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34:2 P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09E8D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sphatidylethanol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35508D" w14:textId="16AFD1ED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215FF4A9" w14:textId="307C4953" w:rsidR="00597A44" w:rsidRPr="0030014A" w:rsidRDefault="00597A44" w:rsidP="007D200B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39BD26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371A5F21" w14:textId="2B15CA3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C04670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2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5AFB2C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7 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97A44" w:rsidRPr="0030014A" w14:paraId="4FAB2075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3BDD4F0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36:2 P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42DBC7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sphatidylethanol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9A359BF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±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6AB6E9A6" w14:textId="7DFAC038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62E696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3D8EAE65" w14:textId="17AD1F4E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C53CF3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0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BFEB1B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5 </w:t>
            </w:r>
            <w:r w:rsidRPr="00697B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97A44" w:rsidRPr="0030014A" w14:paraId="799A206A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73090470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36:3 P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BFC3805" w14:textId="77777777" w:rsidR="00597A44" w:rsidRDefault="00597A44" w:rsidP="00597A4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sphatidylethanol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5FDF10E" w14:textId="77777777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±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0A158CBE" w14:textId="6796A9A8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7C502A7" w14:textId="19F78653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±0.08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5C03B242" w14:textId="47E8CE08" w:rsidR="00597A44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4DA75E8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4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E9F649" w14:textId="4934E55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6</w:t>
            </w:r>
          </w:p>
        </w:tc>
      </w:tr>
      <w:tr w:rsidR="00597A44" w:rsidRPr="0030014A" w14:paraId="28926919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DA70C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C36:2 PI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2650B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4E5A21">
              <w:rPr>
                <w:rFonts w:ascii="Times New Roman" w:hAnsi="Times New Roman" w:cs="Times New Roman"/>
                <w:sz w:val="21"/>
                <w:szCs w:val="21"/>
              </w:rPr>
              <w:t>hosphatidylinosito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F2AFE7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14:paraId="085318B3" w14:textId="0D502689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E32AE" w:rsidRPr="003001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E32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E72E17" w14:textId="56E31203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  <w:hideMark/>
          </w:tcPr>
          <w:p w14:paraId="1DE028DC" w14:textId="6036D86D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8C472E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57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937F96" w14:textId="7CA3498D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 xml:space="preserve">-6 </w:t>
            </w:r>
          </w:p>
        </w:tc>
      </w:tr>
      <w:tr w:rsidR="00597A44" w:rsidRPr="0030014A" w14:paraId="6B632638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13D6A220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C166863" w14:textId="77777777" w:rsidR="00597A44" w:rsidRDefault="00597A44" w:rsidP="00597A4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2AF71B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4FAB15FC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177328B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04DB0213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EB44E1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BE4B7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7A44" w:rsidRPr="0030014A" w14:paraId="283E4DD7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55BE1F70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30014A">
              <w:rPr>
                <w:rFonts w:ascii="Times New Roman" w:eastAsia="Times New Roman" w:hAnsi="Times New Roman" w:cs="Times New Roman"/>
                <w:color w:val="000000"/>
              </w:rPr>
              <w:t>ethylglycinexylidid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9C8F78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DCC1EAE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0AC1B4C8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4411FA4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1167BF42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20F0EF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3±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C7F63D" w14:textId="1F49A24E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7</w:t>
            </w:r>
          </w:p>
        </w:tc>
      </w:tr>
      <w:tr w:rsidR="00597A44" w:rsidRPr="0030014A" w14:paraId="55EB4AF9" w14:textId="77777777" w:rsidTr="007D200B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14:paraId="793CF61C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rimethylamine-N-oxid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2BA9B8A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BEDD147" w14:textId="66E45C61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="007E32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</w:tcPr>
          <w:p w14:paraId="2D8269F6" w14:textId="0F146895" w:rsidR="00597A44" w:rsidRPr="0030014A" w:rsidRDefault="00597A44" w:rsidP="007D200B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765AD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F27BBAF" w14:textId="77777777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gridSpan w:val="2"/>
            <w:shd w:val="clear" w:color="auto" w:fill="auto"/>
            <w:noWrap/>
            <w:vAlign w:val="bottom"/>
          </w:tcPr>
          <w:p w14:paraId="3258270E" w14:textId="1CFCC365" w:rsidR="00597A44" w:rsidRPr="0030014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014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DF0EF0" w14:textId="77777777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-0.60±0.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4CF8A2" w14:textId="72689064" w:rsidR="00597A44" w:rsidRPr="00697B1A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97B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sym w:font="Symbol" w:char="F0B4"/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697B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/>
              </w:rPr>
              <w:t>-6</w:t>
            </w:r>
          </w:p>
        </w:tc>
      </w:tr>
    </w:tbl>
    <w:p w14:paraId="18238DB6" w14:textId="77777777" w:rsidR="007E32AE" w:rsidRDefault="007E32AE" w:rsidP="00597A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EA8106B" w14:textId="359F81B2" w:rsidR="00597A44" w:rsidRPr="007D200B" w:rsidRDefault="007E32AE" w:rsidP="00597A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D200B">
        <w:rPr>
          <w:rFonts w:ascii="Times New Roman" w:eastAsia="Times New Roman" w:hAnsi="Times New Roman" w:cs="Times New Roman"/>
          <w:color w:val="000000"/>
          <w:sz w:val="21"/>
          <w:szCs w:val="21"/>
        </w:rPr>
        <w:t>SDMA: Symmetric dimethylarginine.</w:t>
      </w:r>
    </w:p>
    <w:p w14:paraId="28B10131" w14:textId="77777777" w:rsidR="00377939" w:rsidRDefault="00597A44" w:rsidP="00597A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71DFA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djusted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for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an array of conventional and clinical factors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including maternal age at delivery, maternal ethnicity/rac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ternal birthplace (US-born vs non-US-born)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pr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gestational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MI category,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regestational diabetes, chronic hypertension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rital status, highest education level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arity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smoking during pregnancy, illicit drug use, lifetime stress, and fetal sex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14:paraId="72AF1088" w14:textId="7B6D3C58" w:rsidR="00597A44" w:rsidRDefault="00597A44" w:rsidP="00597A4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zh-C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zh-CN"/>
        </w:rPr>
        <w:t xml:space="preserve">b </w:t>
      </w:r>
      <w:proofErr w:type="gramStart"/>
      <w:r>
        <w:rPr>
          <w:rFonts w:ascii="Times New Roman" w:eastAsia="Times New Roman" w:hAnsi="Times New Roman" w:cs="Times New Roman"/>
          <w:color w:val="000000"/>
          <w:lang w:eastAsia="zh-CN"/>
        </w:rPr>
        <w:t>The</w:t>
      </w:r>
      <w:proofErr w:type="gramEnd"/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metabolite had a similar and significant association with medically-indicated PTD and preeclampsia.</w:t>
      </w:r>
    </w:p>
    <w:p w14:paraId="411A143D" w14:textId="77777777" w:rsidR="00597A44" w:rsidRDefault="00597A44" w:rsidP="00597A4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zh-C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zh-CN"/>
        </w:rPr>
        <w:t>c</w:t>
      </w:r>
      <w:r w:rsidRPr="00F6588A">
        <w:rPr>
          <w:rFonts w:ascii="Times New Roman" w:eastAsia="Times New Roman" w:hAnsi="Times New Roman" w:cs="Times New Roman"/>
          <w:color w:val="000000"/>
          <w:vertAlign w:val="superscript"/>
          <w:lang w:eastAsia="zh-CN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lang w:eastAsia="zh-CN"/>
        </w:rPr>
        <w:t>The</w:t>
      </w:r>
      <w:proofErr w:type="gramEnd"/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metabolite had a similar and significant association with medically-indicated PTD without preeclampsia.</w:t>
      </w:r>
    </w:p>
    <w:p w14:paraId="0B4290F0" w14:textId="13BF0CF3" w:rsidR="00597A44" w:rsidRDefault="00597A4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30CDFF2A" w14:textId="34659A0B" w:rsidR="00597A44" w:rsidRPr="001D2F5E" w:rsidRDefault="00597A44" w:rsidP="00597A44">
      <w:pPr>
        <w:rPr>
          <w:rFonts w:ascii="Times New Roman" w:hAnsi="Times New Roman" w:cs="Times New Roman"/>
          <w:b/>
        </w:rPr>
      </w:pPr>
      <w:r w:rsidRPr="001D2F5E">
        <w:rPr>
          <w:rFonts w:ascii="Times New Roman" w:eastAsia="Times New Roman" w:hAnsi="Times New Roman" w:cs="Times New Roman"/>
          <w:b/>
          <w:color w:val="000000"/>
          <w:lang w:eastAsia="zh-CN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6</w:t>
      </w:r>
      <w:r w:rsidRPr="001D2F5E">
        <w:rPr>
          <w:rFonts w:ascii="Times New Roman" w:eastAsia="Times New Roman" w:hAnsi="Times New Roman" w:cs="Times New Roman"/>
          <w:b/>
          <w:color w:val="000000"/>
          <w:lang w:eastAsia="zh-CN"/>
        </w:rPr>
        <w:t>.</w:t>
      </w:r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Associations of m</w:t>
      </w:r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>etabolite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 xml:space="preserve"> modules </w:t>
      </w:r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 xml:space="preserve">with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early</w:t>
      </w:r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late</w:t>
      </w:r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proofErr w:type="spellStart"/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>sPTD</w:t>
      </w:r>
      <w:proofErr w:type="spellEnd"/>
      <w:r w:rsidRPr="001D2F5E">
        <w:rPr>
          <w:rFonts w:ascii="Times New Roman" w:eastAsia="Times New Roman" w:hAnsi="Times New Roman" w:cs="Times New Roman"/>
          <w:color w:val="000000"/>
          <w:lang w:eastAsia="zh-CN"/>
        </w:rPr>
        <w:t>, separately</w:t>
      </w:r>
      <w:r w:rsidR="0007341F">
        <w:rPr>
          <w:rFonts w:ascii="Times New Roman" w:eastAsia="Times New Roman" w:hAnsi="Times New Roman" w:cs="Times New Roman"/>
          <w:color w:val="000000"/>
          <w:lang w:eastAsia="zh-CN"/>
        </w:rPr>
        <w:t>, compared to women with term delivery.</w:t>
      </w:r>
    </w:p>
    <w:tbl>
      <w:tblPr>
        <w:tblW w:w="126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0"/>
        <w:gridCol w:w="2700"/>
        <w:gridCol w:w="2520"/>
        <w:gridCol w:w="1440"/>
        <w:gridCol w:w="270"/>
        <w:gridCol w:w="2055"/>
        <w:gridCol w:w="1905"/>
      </w:tblGrid>
      <w:tr w:rsidR="00597A44" w:rsidRPr="007C5D51" w14:paraId="47DCA332" w14:textId="77777777" w:rsidTr="00597A44">
        <w:trPr>
          <w:trHeight w:val="320"/>
        </w:trPr>
        <w:tc>
          <w:tcPr>
            <w:tcW w:w="1710" w:type="dxa"/>
            <w:vMerge w:val="restart"/>
          </w:tcPr>
          <w:p w14:paraId="69C2B24A" w14:textId="77777777" w:rsidR="00597A44" w:rsidRPr="007C5D5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abolite m</w:t>
            </w: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dule</w:t>
            </w:r>
          </w:p>
        </w:tc>
        <w:tc>
          <w:tcPr>
            <w:tcW w:w="2700" w:type="dxa"/>
            <w:vMerge w:val="restart"/>
            <w:shd w:val="clear" w:color="auto" w:fill="auto"/>
            <w:noWrap/>
            <w:vAlign w:val="center"/>
            <w:hideMark/>
          </w:tcPr>
          <w:p w14:paraId="6D3EBE63" w14:textId="77777777" w:rsidR="00597A44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b metabolite</w:t>
            </w:r>
          </w:p>
          <w:p w14:paraId="1B1ABF53" w14:textId="77777777" w:rsidR="00597A44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14:paraId="6C2A813B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230" w:type="dxa"/>
            <w:gridSpan w:val="3"/>
            <w:shd w:val="clear" w:color="auto" w:fill="auto"/>
            <w:noWrap/>
            <w:vAlign w:val="center"/>
            <w:hideMark/>
          </w:tcPr>
          <w:p w14:paraId="35ACA979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te</w:t>
            </w: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33-36</w:t>
            </w:r>
            <w:r w:rsidRPr="005336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 xml:space="preserve">6/7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ek of gestation)</w:t>
            </w:r>
          </w:p>
          <w:p w14:paraId="3BEE564F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n=152)</w:t>
            </w:r>
          </w:p>
        </w:tc>
        <w:tc>
          <w:tcPr>
            <w:tcW w:w="3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1D5E3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arly</w:t>
            </w: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&lt;33 weeks of gestation)</w:t>
            </w:r>
          </w:p>
          <w:p w14:paraId="4727405A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n=67)</w:t>
            </w:r>
          </w:p>
        </w:tc>
      </w:tr>
      <w:tr w:rsidR="00597A44" w:rsidRPr="007C5D51" w14:paraId="518A423B" w14:textId="77777777" w:rsidTr="00597A44">
        <w:trPr>
          <w:trHeight w:val="320"/>
        </w:trPr>
        <w:tc>
          <w:tcPr>
            <w:tcW w:w="1710" w:type="dxa"/>
            <w:vMerge/>
            <w:tcBorders>
              <w:bottom w:val="single" w:sz="12" w:space="0" w:color="auto"/>
            </w:tcBorders>
          </w:tcPr>
          <w:p w14:paraId="766DA195" w14:textId="77777777" w:rsidR="00597A44" w:rsidRPr="007C5D5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70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6DCCAF6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326B2" w14:textId="0004FC1D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  <w:r>
              <w:rPr>
                <w:rFonts w:ascii="Times New Roman" w:hAnsi="Times New Roman" w:cs="Times New Roman"/>
                <w:color w:val="000000"/>
              </w:rPr>
              <w:t>±Se</w:t>
            </w:r>
            <w:r w:rsidR="00FC0DA8" w:rsidRPr="00671D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040A5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4CECCF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58623" w14:textId="5A48844E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  <w:r>
              <w:rPr>
                <w:rFonts w:ascii="Times New Roman" w:hAnsi="Times New Roman" w:cs="Times New Roman"/>
                <w:color w:val="000000"/>
              </w:rPr>
              <w:t>±Se</w:t>
            </w:r>
            <w:r w:rsidR="00FC0DA8" w:rsidRPr="00671D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7A464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</w:tr>
      <w:tr w:rsidR="00597A44" w:rsidRPr="007C5D51" w14:paraId="26BD6ACD" w14:textId="77777777" w:rsidTr="00597A44">
        <w:trPr>
          <w:trHeight w:val="320"/>
        </w:trPr>
        <w:tc>
          <w:tcPr>
            <w:tcW w:w="1710" w:type="dxa"/>
            <w:tcBorders>
              <w:top w:val="single" w:sz="12" w:space="0" w:color="auto"/>
              <w:bottom w:val="nil"/>
            </w:tcBorders>
            <w:vAlign w:val="bottom"/>
          </w:tcPr>
          <w:p w14:paraId="401BAA39" w14:textId="77777777" w:rsidR="00597A44" w:rsidRPr="007C5D5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700" w:type="dxa"/>
            <w:tcBorders>
              <w:top w:val="single" w:sz="12" w:space="0" w:color="auto"/>
              <w:bottom w:val="nil"/>
            </w:tcBorders>
            <w:vAlign w:val="center"/>
          </w:tcPr>
          <w:p w14:paraId="005E2FEB" w14:textId="77777777" w:rsidR="00597A44" w:rsidRPr="007C5D51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44:1 TAG</w:t>
            </w:r>
          </w:p>
        </w:tc>
        <w:tc>
          <w:tcPr>
            <w:tcW w:w="25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860EA5E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hAnsi="Times New Roman" w:cs="Times New Roman"/>
                <w:color w:val="000000"/>
              </w:rPr>
              <w:t>-0.003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7C5D5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90BE120" w14:textId="7B118F0F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0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7C89411" w14:textId="77777777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hAnsi="Times New Roman" w:cs="Times New Roman"/>
                <w:color w:val="000000"/>
              </w:rPr>
              <w:t>-0.004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7C5D5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9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E52B5D" w14:textId="503E7DD6" w:rsidR="00597A44" w:rsidRPr="007C5D51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C5D5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597A44" w:rsidRPr="007C5D51" w14:paraId="6B89B94C" w14:textId="77777777" w:rsidTr="00597A44">
        <w:trPr>
          <w:trHeight w:val="320"/>
        </w:trPr>
        <w:tc>
          <w:tcPr>
            <w:tcW w:w="1710" w:type="dxa"/>
            <w:tcBorders>
              <w:top w:val="nil"/>
            </w:tcBorders>
            <w:vAlign w:val="bottom"/>
          </w:tcPr>
          <w:p w14:paraId="4BB6F00C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23D154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6:0 C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225C9B" w14:textId="6BAA2F21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</w:t>
            </w:r>
            <w:r w:rsidRPr="006474DC">
              <w:rPr>
                <w:rFonts w:ascii="Times New Roman" w:hAnsi="Times New Roman" w:cs="Times New Roman"/>
                <w:color w:val="000000"/>
              </w:rPr>
              <w:t>0±0.002</w:t>
            </w:r>
          </w:p>
        </w:tc>
        <w:tc>
          <w:tcPr>
            <w:tcW w:w="17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A477F07" w14:textId="7ADEE86A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E0E56B" w14:textId="77777777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-0.012±0.003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CE045A" w14:textId="77777777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597A44" w:rsidRPr="00424AD3" w14:paraId="656F1F39" w14:textId="77777777" w:rsidTr="00597A44">
        <w:trPr>
          <w:trHeight w:val="320"/>
        </w:trPr>
        <w:tc>
          <w:tcPr>
            <w:tcW w:w="1710" w:type="dxa"/>
            <w:vAlign w:val="bottom"/>
          </w:tcPr>
          <w:p w14:paraId="1D969930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57F9497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8:1 LPC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A7429A3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003±0.00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556E48AD" w14:textId="54872C35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055" w:type="dxa"/>
            <w:shd w:val="clear" w:color="auto" w:fill="auto"/>
            <w:noWrap/>
            <w:vAlign w:val="bottom"/>
          </w:tcPr>
          <w:p w14:paraId="02E6F56F" w14:textId="77777777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9±0.00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71625BF8" w14:textId="2A02EF6B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6</w:t>
            </w:r>
            <w:r w:rsidR="00EB51F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97A44" w:rsidRPr="007C5D51" w14:paraId="649E0305" w14:textId="77777777" w:rsidTr="00597A44">
        <w:trPr>
          <w:trHeight w:val="320"/>
        </w:trPr>
        <w:tc>
          <w:tcPr>
            <w:tcW w:w="1710" w:type="dxa"/>
            <w:vAlign w:val="bottom"/>
          </w:tcPr>
          <w:p w14:paraId="730DAE49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EE42BE4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32:2 PC 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274AFF5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-0.001±0.00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118F13A9" w14:textId="60B7D74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055" w:type="dxa"/>
            <w:shd w:val="clear" w:color="auto" w:fill="auto"/>
            <w:noWrap/>
            <w:vAlign w:val="bottom"/>
          </w:tcPr>
          <w:p w14:paraId="38F20313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-0.005±0.00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76CD116" w14:textId="07CA9976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97A44" w:rsidRPr="007C5D51" w14:paraId="0C4BED1B" w14:textId="77777777" w:rsidTr="00597A44">
        <w:trPr>
          <w:trHeight w:val="320"/>
        </w:trPr>
        <w:tc>
          <w:tcPr>
            <w:tcW w:w="1710" w:type="dxa"/>
            <w:vAlign w:val="bottom"/>
          </w:tcPr>
          <w:p w14:paraId="1CE6C257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BBA502E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16:0 SM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5A2E6FB" w14:textId="4E7A8ADE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000±0.00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2583DEBC" w14:textId="4E2E38FF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055" w:type="dxa"/>
            <w:shd w:val="clear" w:color="auto" w:fill="auto"/>
            <w:noWrap/>
            <w:vAlign w:val="bottom"/>
          </w:tcPr>
          <w:p w14:paraId="4F04AAF0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002±0.004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011E8E76" w14:textId="5E4D7104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597A44" w:rsidRPr="007C5D51" w14:paraId="09DF4C22" w14:textId="77777777" w:rsidTr="00597A44">
        <w:trPr>
          <w:trHeight w:val="320"/>
        </w:trPr>
        <w:tc>
          <w:tcPr>
            <w:tcW w:w="1710" w:type="dxa"/>
            <w:vAlign w:val="bottom"/>
          </w:tcPr>
          <w:p w14:paraId="57D3ED0A" w14:textId="77777777" w:rsidR="00597A44" w:rsidRPr="006474DC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83981DE" w14:textId="77777777" w:rsidR="00597A44" w:rsidRPr="00E75DC8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14:1Carnitine 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1381317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002±0.00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6F41337E" w14:textId="5BF5933F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055" w:type="dxa"/>
            <w:shd w:val="clear" w:color="auto" w:fill="auto"/>
            <w:noWrap/>
            <w:vAlign w:val="bottom"/>
          </w:tcPr>
          <w:p w14:paraId="33615652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001±0.00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83950D8" w14:textId="771ECE32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597A44" w:rsidRPr="007C5D51" w14:paraId="2FC0A39E" w14:textId="77777777" w:rsidTr="00597A44">
        <w:trPr>
          <w:trHeight w:val="320"/>
        </w:trPr>
        <w:tc>
          <w:tcPr>
            <w:tcW w:w="1710" w:type="dxa"/>
            <w:tcBorders>
              <w:bottom w:val="nil"/>
            </w:tcBorders>
            <w:vAlign w:val="bottom"/>
          </w:tcPr>
          <w:p w14:paraId="567869C6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7EBE53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i</w:t>
            </w:r>
            <w:r w:rsidRPr="006474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58577B" w14:textId="77777777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004</w:t>
            </w:r>
            <w:r w:rsidRPr="006474DC">
              <w:rPr>
                <w:rFonts w:ascii="Times New Roman" w:hAnsi="Times New Roman" w:cs="Times New Roman"/>
                <w:color w:val="000000"/>
              </w:rPr>
              <w:t>±0.002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1210803" w14:textId="73D94D18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05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3D3E86" w14:textId="77777777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-0.005±0.004</w:t>
            </w:r>
          </w:p>
        </w:tc>
        <w:tc>
          <w:tcPr>
            <w:tcW w:w="19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944FA8" w14:textId="726F9883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0.1</w:t>
            </w:r>
            <w:r w:rsidRPr="006474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97A44" w:rsidRPr="007C5D51" w14:paraId="4F6B9F89" w14:textId="77777777" w:rsidTr="00597A44">
        <w:trPr>
          <w:trHeight w:val="320"/>
        </w:trPr>
        <w:tc>
          <w:tcPr>
            <w:tcW w:w="1710" w:type="dxa"/>
            <w:tcBorders>
              <w:top w:val="nil"/>
              <w:bottom w:val="single" w:sz="12" w:space="0" w:color="000000"/>
            </w:tcBorders>
            <w:vAlign w:val="bottom"/>
          </w:tcPr>
          <w:p w14:paraId="0C51B819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270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6104670" w14:textId="77777777" w:rsidR="00597A44" w:rsidRPr="007D200B" w:rsidRDefault="00597A44" w:rsidP="005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75DC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seudouridine</w:t>
            </w:r>
            <w:proofErr w:type="spellEnd"/>
          </w:p>
        </w:tc>
        <w:tc>
          <w:tcPr>
            <w:tcW w:w="252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296B08BC" w14:textId="3E3AD11A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75DC8">
              <w:rPr>
                <w:rFonts w:ascii="Times New Roman" w:hAnsi="Times New Roman" w:cs="Times New Roman"/>
                <w:color w:val="000000"/>
              </w:rPr>
              <w:t>-0.00</w:t>
            </w:r>
            <w:r w:rsidRPr="006474DC">
              <w:rPr>
                <w:rFonts w:ascii="Times New Roman" w:hAnsi="Times New Roman" w:cs="Times New Roman"/>
                <w:color w:val="000000"/>
              </w:rPr>
              <w:t>3±0.00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0A3AEA2B" w14:textId="7174A17E" w:rsidR="00597A44" w:rsidRPr="006474DC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74D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05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11362D3E" w14:textId="226450D1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-0.012±0.003</w:t>
            </w:r>
          </w:p>
        </w:tc>
        <w:tc>
          <w:tcPr>
            <w:tcW w:w="190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66727126" w14:textId="77777777" w:rsidR="00597A44" w:rsidRPr="007D200B" w:rsidRDefault="00597A44" w:rsidP="005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D200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</w:tbl>
    <w:p w14:paraId="7A68B3A5" w14:textId="7BA3464E" w:rsidR="009A3CE2" w:rsidRDefault="0007341F" w:rsidP="009A3CE2">
      <w:pPr>
        <w:rPr>
          <w:rFonts w:ascii="Times New Roman" w:hAnsi="Times New Roman" w:cs="Times New Roman"/>
        </w:rPr>
      </w:pPr>
      <w:proofErr w:type="spellStart"/>
      <w:r w:rsidRPr="007D200B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djusted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for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an array of conventional and clinical factors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including maternal age at delivery, maternal ethnicity/rac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ternal birthplace (US-born vs non-US-born)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ternal pre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gestational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MI category,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regestational diabetes, chronic hypertension, 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>marital status, highest education level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9A3CE2">
        <w:rPr>
          <w:rFonts w:ascii="Times New Roman" w:eastAsia="Times New Roman" w:hAnsi="Times New Roman" w:cs="Times New Roman"/>
          <w:color w:val="000000"/>
          <w:sz w:val="21"/>
          <w:szCs w:val="21"/>
        </w:rPr>
        <w:t>parity,</w:t>
      </w:r>
      <w:r w:rsidR="009A3CE2" w:rsidRPr="004E5A2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smoking during pregnancy, illicit drug use, lifetime stress, and fetal sex</w:t>
      </w:r>
    </w:p>
    <w:p w14:paraId="21D02211" w14:textId="4A5911F5" w:rsidR="004B544F" w:rsidRDefault="004B544F"/>
    <w:sectPr w:rsidR="004B544F" w:rsidSect="004B5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1B031C"/>
    <w:multiLevelType w:val="hybridMultilevel"/>
    <w:tmpl w:val="EB6E7F64"/>
    <w:lvl w:ilvl="0" w:tplc="866A34D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07"/>
    <w:rsid w:val="00035E8E"/>
    <w:rsid w:val="00067730"/>
    <w:rsid w:val="00072B56"/>
    <w:rsid w:val="0007341F"/>
    <w:rsid w:val="00082907"/>
    <w:rsid w:val="000B37BE"/>
    <w:rsid w:val="000E1B93"/>
    <w:rsid w:val="00122C29"/>
    <w:rsid w:val="00124B98"/>
    <w:rsid w:val="00130BB7"/>
    <w:rsid w:val="001B3B68"/>
    <w:rsid w:val="001B3E9D"/>
    <w:rsid w:val="001C49E6"/>
    <w:rsid w:val="002128C8"/>
    <w:rsid w:val="002370F1"/>
    <w:rsid w:val="002609DA"/>
    <w:rsid w:val="0029749F"/>
    <w:rsid w:val="002A5B92"/>
    <w:rsid w:val="00305DB5"/>
    <w:rsid w:val="00326AAA"/>
    <w:rsid w:val="00333DED"/>
    <w:rsid w:val="0036196B"/>
    <w:rsid w:val="0037150E"/>
    <w:rsid w:val="00377939"/>
    <w:rsid w:val="00394DAB"/>
    <w:rsid w:val="003C04AD"/>
    <w:rsid w:val="00413CA7"/>
    <w:rsid w:val="004218C0"/>
    <w:rsid w:val="00424AD3"/>
    <w:rsid w:val="0043558F"/>
    <w:rsid w:val="004B544F"/>
    <w:rsid w:val="004E3923"/>
    <w:rsid w:val="004F32AD"/>
    <w:rsid w:val="0053516D"/>
    <w:rsid w:val="00545068"/>
    <w:rsid w:val="00551ED6"/>
    <w:rsid w:val="00563BE0"/>
    <w:rsid w:val="005819AD"/>
    <w:rsid w:val="00597A44"/>
    <w:rsid w:val="005C609D"/>
    <w:rsid w:val="005D018B"/>
    <w:rsid w:val="00605182"/>
    <w:rsid w:val="00617AD6"/>
    <w:rsid w:val="0064372D"/>
    <w:rsid w:val="006474DC"/>
    <w:rsid w:val="006727A3"/>
    <w:rsid w:val="00672986"/>
    <w:rsid w:val="006879B6"/>
    <w:rsid w:val="00695519"/>
    <w:rsid w:val="00697B1A"/>
    <w:rsid w:val="006A235C"/>
    <w:rsid w:val="006C4A07"/>
    <w:rsid w:val="006D44B4"/>
    <w:rsid w:val="006F42DE"/>
    <w:rsid w:val="00743478"/>
    <w:rsid w:val="007451D2"/>
    <w:rsid w:val="0076295B"/>
    <w:rsid w:val="00782446"/>
    <w:rsid w:val="0078347C"/>
    <w:rsid w:val="00794FFE"/>
    <w:rsid w:val="007A5ED7"/>
    <w:rsid w:val="007D200B"/>
    <w:rsid w:val="007E32AE"/>
    <w:rsid w:val="00803646"/>
    <w:rsid w:val="008430CA"/>
    <w:rsid w:val="00844F96"/>
    <w:rsid w:val="008649EF"/>
    <w:rsid w:val="008E6E02"/>
    <w:rsid w:val="009251FA"/>
    <w:rsid w:val="00976E45"/>
    <w:rsid w:val="009A3CE2"/>
    <w:rsid w:val="009A77DD"/>
    <w:rsid w:val="009C7E89"/>
    <w:rsid w:val="009D60EC"/>
    <w:rsid w:val="009E25C0"/>
    <w:rsid w:val="009F449E"/>
    <w:rsid w:val="00A313D3"/>
    <w:rsid w:val="00A350B9"/>
    <w:rsid w:val="00A5719F"/>
    <w:rsid w:val="00AA36B1"/>
    <w:rsid w:val="00AA4A7B"/>
    <w:rsid w:val="00AB1A72"/>
    <w:rsid w:val="00AD4FB0"/>
    <w:rsid w:val="00AF2C2B"/>
    <w:rsid w:val="00AF6605"/>
    <w:rsid w:val="00B351A6"/>
    <w:rsid w:val="00B80E1C"/>
    <w:rsid w:val="00B816FC"/>
    <w:rsid w:val="00B87124"/>
    <w:rsid w:val="00B876D0"/>
    <w:rsid w:val="00B904DA"/>
    <w:rsid w:val="00C04051"/>
    <w:rsid w:val="00C110AC"/>
    <w:rsid w:val="00C50C72"/>
    <w:rsid w:val="00C6301D"/>
    <w:rsid w:val="00CA4103"/>
    <w:rsid w:val="00CB0F11"/>
    <w:rsid w:val="00CC0D02"/>
    <w:rsid w:val="00CC2E74"/>
    <w:rsid w:val="00CC30BF"/>
    <w:rsid w:val="00CF3C41"/>
    <w:rsid w:val="00D155AB"/>
    <w:rsid w:val="00D76A8D"/>
    <w:rsid w:val="00D94C8A"/>
    <w:rsid w:val="00DA501B"/>
    <w:rsid w:val="00DB7C66"/>
    <w:rsid w:val="00DD29B2"/>
    <w:rsid w:val="00E04213"/>
    <w:rsid w:val="00E171BC"/>
    <w:rsid w:val="00E2633C"/>
    <w:rsid w:val="00E4462E"/>
    <w:rsid w:val="00E5062C"/>
    <w:rsid w:val="00E61ACC"/>
    <w:rsid w:val="00E631A0"/>
    <w:rsid w:val="00E73CFD"/>
    <w:rsid w:val="00E75DC8"/>
    <w:rsid w:val="00EB51F8"/>
    <w:rsid w:val="00EB6267"/>
    <w:rsid w:val="00EE62E4"/>
    <w:rsid w:val="00EE7FB4"/>
    <w:rsid w:val="00F0256C"/>
    <w:rsid w:val="00F05602"/>
    <w:rsid w:val="00F131B7"/>
    <w:rsid w:val="00F22E1F"/>
    <w:rsid w:val="00F23087"/>
    <w:rsid w:val="00F428A6"/>
    <w:rsid w:val="00F572F7"/>
    <w:rsid w:val="00F94CF4"/>
    <w:rsid w:val="00F96ABD"/>
    <w:rsid w:val="00FA4448"/>
    <w:rsid w:val="00FC0DA8"/>
    <w:rsid w:val="00FD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85694"/>
  <w14:defaultImageDpi w14:val="32767"/>
  <w15:chartTrackingRefBased/>
  <w15:docId w15:val="{DC4CD457-A49D-5549-BB3E-F3CF7CDA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2907"/>
    <w:pPr>
      <w:spacing w:after="160" w:line="259" w:lineRule="auto"/>
    </w:pPr>
    <w:rPr>
      <w:rFonts w:eastAsia="SimSun"/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0829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2907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82907"/>
    <w:rPr>
      <w:color w:val="0000FF"/>
      <w:u w:val="single"/>
    </w:rPr>
  </w:style>
  <w:style w:type="table" w:styleId="TableGrid">
    <w:name w:val="Table Grid"/>
    <w:basedOn w:val="TableNormal"/>
    <w:uiPriority w:val="39"/>
    <w:rsid w:val="00082907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9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07"/>
    <w:rPr>
      <w:rFonts w:ascii="Times New Roman" w:eastAsia="SimSun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8290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907"/>
    <w:rPr>
      <w:rFonts w:ascii="Calibri" w:eastAsia="SimSun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8290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82907"/>
    <w:rPr>
      <w:rFonts w:ascii="Calibri" w:eastAsia="SimSun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082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907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90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82907"/>
    <w:rPr>
      <w:rFonts w:eastAsia="SimSun"/>
      <w:sz w:val="22"/>
      <w:szCs w:val="22"/>
      <w:lang w:eastAsia="en-US"/>
    </w:rPr>
  </w:style>
  <w:style w:type="character" w:customStyle="1" w:styleId="e24kjd">
    <w:name w:val="e24kjd"/>
    <w:basedOn w:val="DefaultParagraphFont"/>
    <w:rsid w:val="009D6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7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76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mei Hong</dc:creator>
  <cp:keywords/>
  <dc:description/>
  <cp:lastModifiedBy>Xiumei Hong</cp:lastModifiedBy>
  <cp:revision>3</cp:revision>
  <dcterms:created xsi:type="dcterms:W3CDTF">2020-08-06T18:27:00Z</dcterms:created>
  <dcterms:modified xsi:type="dcterms:W3CDTF">2020-08-06T18:28:00Z</dcterms:modified>
</cp:coreProperties>
</file>